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F61C5" w14:textId="26A3E250" w:rsidR="59E63445" w:rsidRDefault="3F292F92" w:rsidP="4D116ED9">
      <w:pPr>
        <w:jc w:val="center"/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</w:pPr>
      <w:r w:rsidRPr="4D116ED9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L</w:t>
      </w:r>
      <w:r w:rsidR="1B10BC36" w:rsidRPr="4D116ED9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ist of</w:t>
      </w:r>
      <w:r w:rsidR="33FCD359" w:rsidRPr="4D116ED9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 supplementary</w:t>
      </w:r>
      <w:r w:rsidR="538A39C1" w:rsidRPr="4D116ED9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 tables</w:t>
      </w:r>
    </w:p>
    <w:tbl>
      <w:tblPr>
        <w:tblW w:w="934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7830"/>
      </w:tblGrid>
      <w:tr w:rsidR="59E63445" w:rsidRPr="00AF574D" w14:paraId="2CBF3B61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8506DE" w14:textId="0BDD00EF" w:rsidR="59E63445" w:rsidRPr="00AF574D" w:rsidRDefault="59E63445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F57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Table No.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DE8F76" w14:textId="025C06A5" w:rsidR="59E63445" w:rsidRPr="00AF574D" w:rsidRDefault="59E63445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AF57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 xml:space="preserve">Content </w:t>
            </w:r>
            <w:r w:rsidR="02B216AF" w:rsidRPr="00AF57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 xml:space="preserve">Description-supplementary </w:t>
            </w:r>
            <w:r w:rsidRPr="00AF574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 xml:space="preserve">tables </w:t>
            </w:r>
          </w:p>
        </w:tc>
      </w:tr>
      <w:tr w:rsidR="59E63445" w:rsidRPr="00AF574D" w14:paraId="73263FC1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8A558B" w14:textId="19BBF3F5" w:rsidR="59E63445" w:rsidRPr="00AF574D" w:rsidRDefault="59E63445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Table </w:t>
            </w:r>
            <w:r w:rsidR="3EF2F5C2"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S</w:t>
            </w: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1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3F6CD0" w14:textId="448BD91C" w:rsidR="13FF4A80" w:rsidRPr="00AF574D" w:rsidRDefault="34BF36DB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ICO</w:t>
            </w:r>
            <w:r w:rsidR="66710AFA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approach</w:t>
            </w:r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: </w:t>
            </w:r>
            <w:r w:rsidR="27F7FBB3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Population, </w:t>
            </w:r>
            <w:r w:rsidR="52B361B7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</w:t>
            </w:r>
            <w:r w:rsidR="27F7FBB3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ntervention, </w:t>
            </w:r>
            <w:r w:rsidR="7BFAFACE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</w:t>
            </w:r>
            <w:r w:rsidR="27F7FBB3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omparator</w:t>
            </w:r>
            <w:r w:rsidR="7DA0B6D7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, and Outcome</w:t>
            </w:r>
            <w:r w:rsidR="27F7FBB3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inclusion and exclusion criteria</w:t>
            </w:r>
            <w:r w:rsidR="0698944E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.</w:t>
            </w:r>
          </w:p>
        </w:tc>
      </w:tr>
      <w:tr w:rsidR="59E63445" w:rsidRPr="00AF574D" w14:paraId="76954352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F0D6ED" w14:textId="422CEA91" w:rsidR="59E63445" w:rsidRPr="00AF574D" w:rsidRDefault="59E63445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Table </w:t>
            </w:r>
            <w:r w:rsidR="5AFC2D27"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S</w:t>
            </w: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2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8BEEEF" w14:textId="5712FAB9" w:rsidR="0AB7192C" w:rsidRPr="00AF574D" w:rsidRDefault="0AB7192C" w:rsidP="59E6344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Search </w:t>
            </w:r>
            <w:r w:rsidR="2BB198BE"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trategy</w:t>
            </w:r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for databases.</w:t>
            </w:r>
          </w:p>
        </w:tc>
      </w:tr>
      <w:tr w:rsidR="00F265F3" w:rsidRPr="00AF574D" w14:paraId="1555B738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158D64" w14:textId="0A26F83C" w:rsidR="00F265F3" w:rsidRPr="00AF574D" w:rsidRDefault="00F265F3" w:rsidP="00F265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F574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able S3 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DDE98E" w14:textId="269B66BF" w:rsidR="00F265F3" w:rsidRPr="00AF574D" w:rsidRDefault="00110F1E" w:rsidP="00F265F3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F574D">
              <w:rPr>
                <w:rFonts w:asciiTheme="majorBidi" w:eastAsia="Aptos" w:hAnsiTheme="majorBidi" w:cstheme="majorBidi"/>
                <w:color w:val="000000" w:themeColor="text1"/>
              </w:rPr>
              <w:t xml:space="preserve">Reason for exclusion at full-text screening stage (sample articles). </w:t>
            </w:r>
          </w:p>
        </w:tc>
      </w:tr>
      <w:tr w:rsidR="00F265F3" w:rsidRPr="00AF574D" w14:paraId="1AE1F88C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E9C0C8" w14:textId="459AEBB3" w:rsidR="00F265F3" w:rsidRPr="00AF574D" w:rsidRDefault="00F265F3" w:rsidP="00F265F3">
            <w:pPr>
              <w:spacing w:after="0"/>
              <w:jc w:val="center"/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Table S4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35F4B7" w14:textId="33A562E9" w:rsidR="00F265F3" w:rsidRPr="00AF574D" w:rsidRDefault="00F265F3" w:rsidP="00F265F3">
            <w:pPr>
              <w:spacing w:before="274" w:after="206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atient and Caregiver Satisfaction in Hospital at Home (</w:t>
            </w:r>
            <w:proofErr w:type="spellStart"/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H</w:t>
            </w:r>
            <w:proofErr w:type="spellEnd"/>
            <w:r w:rsidRPr="00AF574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) vs. Hospital.</w:t>
            </w:r>
          </w:p>
        </w:tc>
      </w:tr>
      <w:tr w:rsidR="00F265F3" w:rsidRPr="00AF574D" w14:paraId="7269AC82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D39B99" w14:textId="64A164C3" w:rsidR="00F265F3" w:rsidRPr="00AF574D" w:rsidRDefault="00F265F3" w:rsidP="00F265F3">
            <w:pPr>
              <w:jc w:val="center"/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Table S5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917E68" w14:textId="69BF0646" w:rsidR="00F265F3" w:rsidRPr="00AF574D" w:rsidRDefault="00F265F3" w:rsidP="00F265F3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AF574D">
              <w:rPr>
                <w:rFonts w:asciiTheme="majorBidi" w:eastAsia="Times New Roman" w:hAnsiTheme="majorBidi" w:cstheme="majorBidi"/>
              </w:rPr>
              <w:t>Summary of Costs and Cost Savings of Hospital at Home/Virtual Ward (</w:t>
            </w:r>
            <w:proofErr w:type="spellStart"/>
            <w:r w:rsidRPr="00AF574D">
              <w:rPr>
                <w:rFonts w:asciiTheme="majorBidi" w:eastAsia="Times New Roman" w:hAnsiTheme="majorBidi" w:cstheme="majorBidi"/>
              </w:rPr>
              <w:t>HaH</w:t>
            </w:r>
            <w:proofErr w:type="spellEnd"/>
            <w:r w:rsidRPr="00AF574D">
              <w:rPr>
                <w:rFonts w:asciiTheme="majorBidi" w:eastAsia="Times New Roman" w:hAnsiTheme="majorBidi" w:cstheme="majorBidi"/>
              </w:rPr>
              <w:t xml:space="preserve">/VW) Compared to Hospital Care.  </w:t>
            </w:r>
          </w:p>
        </w:tc>
      </w:tr>
      <w:tr w:rsidR="00F265F3" w:rsidRPr="00AF574D" w14:paraId="532038AD" w14:textId="77777777" w:rsidTr="00AF574D">
        <w:trPr>
          <w:trHeight w:val="300"/>
          <w:jc w:val="center"/>
        </w:trPr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0FA9A0" w14:textId="16230D48" w:rsidR="00F265F3" w:rsidRPr="00AF574D" w:rsidRDefault="00F265F3" w:rsidP="00F265F3">
            <w:pPr>
              <w:jc w:val="center"/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AF574D">
              <w:rPr>
                <w:rStyle w:val="Strong"/>
                <w:rFonts w:asciiTheme="majorBidi" w:eastAsia="Times New Roman" w:hAnsiTheme="majorBidi" w:cstheme="majorBidi"/>
                <w:color w:val="000000" w:themeColor="text1"/>
                <w:lang w:val="en-GB"/>
              </w:rPr>
              <w:t>Table S6</w:t>
            </w:r>
          </w:p>
        </w:tc>
        <w:tc>
          <w:tcPr>
            <w:tcW w:w="7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A8F9E1" w14:textId="12D5265C" w:rsidR="00F265F3" w:rsidRPr="00AF574D" w:rsidRDefault="00F265F3" w:rsidP="00F265F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F574D">
              <w:rPr>
                <w:rFonts w:asciiTheme="majorBidi" w:eastAsia="Times New Roman" w:hAnsiTheme="majorBidi" w:cstheme="majorBidi"/>
              </w:rPr>
              <w:t>Summary of Quality of Life (</w:t>
            </w:r>
            <w:proofErr w:type="spellStart"/>
            <w:r w:rsidRPr="00AF574D">
              <w:rPr>
                <w:rFonts w:asciiTheme="majorBidi" w:eastAsia="Times New Roman" w:hAnsiTheme="majorBidi" w:cstheme="majorBidi"/>
              </w:rPr>
              <w:t>QoL</w:t>
            </w:r>
            <w:proofErr w:type="spellEnd"/>
            <w:r w:rsidRPr="00AF574D">
              <w:rPr>
                <w:rFonts w:asciiTheme="majorBidi" w:eastAsia="Times New Roman" w:hAnsiTheme="majorBidi" w:cstheme="majorBidi"/>
              </w:rPr>
              <w:t>) Findings for Home Care Compared to Hospital Care.</w:t>
            </w:r>
          </w:p>
        </w:tc>
      </w:tr>
    </w:tbl>
    <w:p w14:paraId="5DDBA658" w14:textId="1050BAAA" w:rsidR="00507146" w:rsidRDefault="00507146" w:rsidP="00507146">
      <w:pPr>
        <w:tabs>
          <w:tab w:val="left" w:pos="1668"/>
        </w:tabs>
        <w:rPr>
          <w:rFonts w:ascii="Palatino Linotype" w:eastAsia="Palatino Linotype" w:hAnsi="Palatino Linotype" w:cs="Palatino Linotype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Palatino Linotype" w:eastAsia="Palatino Linotype" w:hAnsi="Palatino Linotype" w:cs="Palatino Linotype"/>
          <w:b/>
          <w:bCs/>
          <w:color w:val="000000" w:themeColor="text1"/>
          <w:sz w:val="22"/>
          <w:szCs w:val="22"/>
          <w:lang w:val="en-GB"/>
        </w:rPr>
        <w:tab/>
      </w:r>
    </w:p>
    <w:p w14:paraId="1F3D275D" w14:textId="77777777" w:rsidR="00F265F3" w:rsidRDefault="00F265F3" w:rsidP="00F265F3"/>
    <w:p w14:paraId="0415CADA" w14:textId="32B6F608" w:rsidR="00507146" w:rsidRDefault="00507146" w:rsidP="00A7188C">
      <w:pPr>
        <w:rPr>
          <w:rFonts w:ascii="Palatino Linotype" w:eastAsia="Palatino Linotype" w:hAnsi="Palatino Linotype" w:cs="Palatino Linotype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Palatino Linotype" w:eastAsia="Palatino Linotype" w:hAnsi="Palatino Linotype" w:cs="Palatino Linotype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3141756A" w14:textId="745E199E" w:rsidR="1C5E0E45" w:rsidRPr="00AF574D" w:rsidRDefault="1C5E0E45" w:rsidP="00AF574D">
      <w:pPr>
        <w:jc w:val="center"/>
        <w:rPr>
          <w:rFonts w:ascii="Palatino Linotype" w:eastAsia="Palatino Linotype" w:hAnsi="Palatino Linotype" w:cs="Palatino Linotype"/>
          <w:b/>
          <w:bCs/>
          <w:color w:val="000000" w:themeColor="text1"/>
        </w:rPr>
      </w:pPr>
      <w:r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lastRenderedPageBreak/>
        <w:t>Table</w:t>
      </w:r>
      <w:r w:rsidR="07A10496"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 S1</w:t>
      </w:r>
      <w:r w:rsidR="00110F1E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.</w:t>
      </w:r>
      <w:r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 </w:t>
      </w:r>
      <w:r w:rsidR="00FA55C5"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PICO approach: </w:t>
      </w:r>
      <w:r w:rsidR="02D2DA7C"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P</w:t>
      </w:r>
      <w:r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opulation, intervention, and comparator inclusion and exclusion criteria</w:t>
      </w:r>
      <w:r w:rsidR="3F70EE97" w:rsidRPr="00AF574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.</w:t>
      </w:r>
    </w:p>
    <w:tbl>
      <w:tblPr>
        <w:tblStyle w:val="TableGrid"/>
        <w:tblW w:w="10770" w:type="dxa"/>
        <w:tblInd w:w="-4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50"/>
        <w:gridCol w:w="2475"/>
        <w:gridCol w:w="3135"/>
        <w:gridCol w:w="1905"/>
        <w:gridCol w:w="1905"/>
      </w:tblGrid>
      <w:tr w:rsidR="24A0A763" w14:paraId="26268B9A" w14:textId="77777777" w:rsidTr="7027B368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DE0745" w14:textId="5B36ECEA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arameter </w:t>
            </w:r>
          </w:p>
        </w:tc>
        <w:tc>
          <w:tcPr>
            <w:tcW w:w="2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A4F372" w14:textId="1A1C9F9F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122E05" w14:textId="769B2DF4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BB2191" w14:textId="0E4A4026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2"/>
                <w:szCs w:val="22"/>
                <w:lang w:val="en-GB"/>
              </w:rPr>
              <w:t>Comparator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0F73A1A" w14:textId="7C849264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</w:pPr>
            <w:r w:rsidRPr="59E63445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Outcome </w:t>
            </w:r>
          </w:p>
        </w:tc>
      </w:tr>
      <w:tr w:rsidR="24A0A763" w14:paraId="0C970A01" w14:textId="77777777" w:rsidTr="7027B368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9EBFE9" w14:textId="60BD17DA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Inclusion criteria </w:t>
            </w:r>
          </w:p>
        </w:tc>
        <w:tc>
          <w:tcPr>
            <w:tcW w:w="2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A8481F" w14:textId="39A6A124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Any males and females aged &gt;=18 years old admitted to the virtual ward are going to be included. </w:t>
            </w:r>
          </w:p>
        </w:tc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B5F370" w14:textId="5F58D415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7027B36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Admission to the virtual ward/hospital at home from community healthcare teams (admission avoidance/step-up model) or post-hospital discharge (early discharge/step-down mode) for the management of acute or post-acute illness where otherwise patient should be in the hospital.</w:t>
            </w:r>
          </w:p>
          <w:p w14:paraId="59A935B9" w14:textId="2431A69E" w:rsidR="24A0A763" w:rsidRDefault="24A0A763" w:rsidP="59E63445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04FE59" w14:textId="0C1141A5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Hospital inpatient care.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D83D277" w14:textId="019BFDF7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</w:pPr>
            <w:r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Primary: </w:t>
            </w:r>
            <w:r w:rsidR="59EA293E"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Readmission</w:t>
            </w:r>
            <w:r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499BEB9A"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Mortality</w:t>
            </w:r>
            <w:r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3A5D1305"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emergency</w:t>
            </w:r>
            <w:r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 attendance and length of stay</w:t>
            </w:r>
          </w:p>
          <w:p w14:paraId="1EA9D361" w14:textId="2FB77EE7" w:rsidR="24A0A763" w:rsidRDefault="7905D382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</w:pPr>
            <w:r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Secondary</w:t>
            </w:r>
            <w:r w:rsidR="24A0A763" w:rsidRPr="0559FCED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: quality of life, patient and carer satisfaction, and costs.</w:t>
            </w:r>
          </w:p>
        </w:tc>
      </w:tr>
      <w:tr w:rsidR="24A0A763" w14:paraId="74041ABD" w14:textId="77777777" w:rsidTr="7027B368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1379731" w14:textId="1978A400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Exclusion criteria </w:t>
            </w:r>
          </w:p>
        </w:tc>
        <w:tc>
          <w:tcPr>
            <w:tcW w:w="2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E6EB18C" w14:textId="489E6AB8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P</w:t>
            </w: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aediatric patients (&lt;18 years old). </w:t>
            </w:r>
            <w:proofErr w:type="gramStart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pregnant</w:t>
            </w:r>
            <w:proofErr w:type="gramEnd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 women.</w:t>
            </w: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 </w:t>
            </w:r>
            <w:proofErr w:type="gramStart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palliative</w:t>
            </w:r>
            <w:proofErr w:type="gramEnd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 end-of-life care.</w:t>
            </w: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 </w:t>
            </w:r>
            <w:proofErr w:type="gramStart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mental</w:t>
            </w:r>
            <w:proofErr w:type="gramEnd"/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 illness patients. </w:t>
            </w: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 </w:t>
            </w: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people with long-term care needs unless they require admission to the hospital for an acute episode of care</w:t>
            </w:r>
          </w:p>
        </w:tc>
        <w:tc>
          <w:tcPr>
            <w:tcW w:w="3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879084A" w14:textId="68C7E5BB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59E63445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Studies that studied remote monitoring without at least one home visit by health care staff.  Studies that did not have at least a single home-based intervention </w:t>
            </w:r>
          </w:p>
          <w:p w14:paraId="1161C9E9" w14:textId="6EA47D25" w:rsidR="24A0A763" w:rsidRDefault="24A0A763" w:rsidP="59E63445">
            <w:pPr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7027B36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 Services providing long-term </w:t>
            </w:r>
            <w:r w:rsidR="23D834E1" w:rsidRPr="7027B36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care.  </w:t>
            </w:r>
            <w:r w:rsidRPr="7027B36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Self-care by the patient in their home (e.g., self-administration of medications)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E9B7C8" w14:textId="20346BE9" w:rsidR="24A0A763" w:rsidRDefault="24A0A763" w:rsidP="59E63445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D081089" w14:textId="6F0C092E" w:rsidR="24A0A763" w:rsidRDefault="24A0A763" w:rsidP="59E63445">
            <w:pPr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</w:pPr>
          </w:p>
        </w:tc>
      </w:tr>
    </w:tbl>
    <w:p w14:paraId="19A15E3D" w14:textId="7B0B1069" w:rsidR="24A0A763" w:rsidRDefault="24A0A763" w:rsidP="24A0A763">
      <w:pPr>
        <w:rPr>
          <w:rFonts w:ascii="Palatino Linotype" w:eastAsia="Palatino Linotype" w:hAnsi="Palatino Linotype" w:cs="Palatino Linotype"/>
          <w:color w:val="000000" w:themeColor="text1"/>
          <w:sz w:val="22"/>
          <w:szCs w:val="22"/>
        </w:rPr>
      </w:pPr>
    </w:p>
    <w:p w14:paraId="5A0A0C0E" w14:textId="69257CE8" w:rsidR="1BDD0DA0" w:rsidRDefault="1BDD0DA0">
      <w:r>
        <w:br w:type="page"/>
      </w:r>
    </w:p>
    <w:p w14:paraId="006DE212" w14:textId="5909CA9E" w:rsidR="1C5E0E45" w:rsidRDefault="1C5E0E45" w:rsidP="00F27D77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  <w:r w:rsidRPr="455361C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lastRenderedPageBreak/>
        <w:t xml:space="preserve">Table </w:t>
      </w:r>
      <w:r w:rsidR="5BD0291C" w:rsidRPr="455361C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S2</w:t>
      </w:r>
      <w:r w:rsidR="00110F1E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>.</w:t>
      </w:r>
      <w:r w:rsidRPr="455361CD">
        <w:rPr>
          <w:rFonts w:ascii="Palatino Linotype" w:eastAsia="Palatino Linotype" w:hAnsi="Palatino Linotype" w:cs="Palatino Linotype"/>
          <w:b/>
          <w:bCs/>
          <w:color w:val="000000" w:themeColor="text1"/>
          <w:lang w:val="en-GB"/>
        </w:rPr>
        <w:t xml:space="preserve"> Search strategy for databases.</w:t>
      </w:r>
    </w:p>
    <w:tbl>
      <w:tblPr>
        <w:tblW w:w="10626" w:type="dxa"/>
        <w:tblInd w:w="-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6228"/>
        <w:gridCol w:w="2454"/>
      </w:tblGrid>
      <w:tr w:rsidR="24A0A763" w14:paraId="718C55D9" w14:textId="77777777" w:rsidTr="0930199F">
        <w:trPr>
          <w:trHeight w:val="300"/>
        </w:trPr>
        <w:tc>
          <w:tcPr>
            <w:tcW w:w="1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000000" w:themeFill="text1"/>
            <w:tcMar>
              <w:left w:w="90" w:type="dxa"/>
              <w:right w:w="90" w:type="dxa"/>
            </w:tcMar>
          </w:tcPr>
          <w:p w14:paraId="741A8774" w14:textId="1078B4B7" w:rsidR="24A0A763" w:rsidRDefault="24A0A763" w:rsidP="00F27D77">
            <w:pPr>
              <w:ind w:left="41"/>
              <w:rPr>
                <w:rFonts w:ascii="Palatino Linotype" w:eastAsia="Palatino Linotype" w:hAnsi="Palatino Linotype" w:cs="Palatino Linotype"/>
                <w:color w:val="FFFFFF" w:themeColor="background1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</w:rPr>
              <w:t>Database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62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tcMar>
              <w:left w:w="90" w:type="dxa"/>
              <w:right w:w="90" w:type="dxa"/>
            </w:tcMar>
          </w:tcPr>
          <w:p w14:paraId="5C8E6E3B" w14:textId="629B0E9B" w:rsidR="24A0A763" w:rsidRDefault="24A0A763" w:rsidP="24A0A763">
            <w:pPr>
              <w:rPr>
                <w:rFonts w:ascii="Palatino Linotype" w:eastAsia="Palatino Linotype" w:hAnsi="Palatino Linotype" w:cs="Palatino Linotype"/>
                <w:color w:val="FFFFFF" w:themeColor="background1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</w:rPr>
              <w:t>Search strategy 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245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000000" w:themeFill="text1"/>
            <w:tcMar>
              <w:left w:w="90" w:type="dxa"/>
              <w:right w:w="90" w:type="dxa"/>
            </w:tcMar>
          </w:tcPr>
          <w:p w14:paraId="27A2BACA" w14:textId="4B7F53D9" w:rsidR="24A0A763" w:rsidRDefault="48794D65" w:rsidP="24A0A763">
            <w:pPr>
              <w:rPr>
                <w:rFonts w:ascii="Palatino Linotype" w:eastAsia="Palatino Linotype" w:hAnsi="Palatino Linotype" w:cs="Palatino Linotype"/>
                <w:color w:val="FFFFFF" w:themeColor="background1"/>
                <w:sz w:val="22"/>
                <w:szCs w:val="22"/>
              </w:rPr>
            </w:pPr>
            <w:r w:rsidRPr="0930199F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>F</w:t>
            </w:r>
            <w:r w:rsidR="5EA4AFB8" w:rsidRPr="0930199F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inal </w:t>
            </w:r>
            <w:r w:rsidR="750153BC" w:rsidRPr="0930199F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>search on</w:t>
            </w:r>
            <w:r w:rsidR="5EA4AFB8" w:rsidRPr="0930199F">
              <w:rPr>
                <w:rFonts w:ascii="Palatino Linotype" w:eastAsia="Palatino Linotype" w:hAnsi="Palatino Linotype" w:cs="Palatino Linotype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 15 October 2024 </w:t>
            </w:r>
          </w:p>
        </w:tc>
      </w:tr>
      <w:tr w:rsidR="24A0A763" w14:paraId="5930F693" w14:textId="77777777" w:rsidTr="0930199F">
        <w:trPr>
          <w:trHeight w:val="300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28CD5987" w14:textId="4BB8CEE1" w:rsidR="24A0A763" w:rsidRDefault="24A0A763" w:rsidP="24A0A763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proofErr w:type="spellStart"/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</w:rPr>
              <w:t>Pubmed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</w:rPr>
              <w:t> 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2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20FAF113" w14:textId="7932CF58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("Home Care Services, Hospital-Based"[Mesh] OR "Home Health Nursing"[Mesh] OR "Home Care Services"[Mesh] OR "virtual ward*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community ward*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"hospital at home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hospital-at-home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"community-based care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community ward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community care” OR “transitional care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care transition*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homecare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"Community Health Services"[Mesh] OR "Professional-Patient Relations"[Mesh])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36A33A71" w14:textId="410A37E0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AND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47721A35" w14:textId="36D861AE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("Patient Discharge"[Mesh] OR "Hospitalization"[Mesh] OR “discharge planning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admission avoidance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readmission avoidance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prevent readmission*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early discharge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“patient admission*”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discharge*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admission*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)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508147B9" w14:textId="50933508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AND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13A055C9" w14:textId="7C490B2B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(Randomized controlled trial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p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controlled clinical trial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p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randomized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randomised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placebo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"drug therapy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sh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"therapeutic use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sh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randomly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trial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 OR groups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ti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])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545C3E14" w14:textId="2CF691DB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NOT 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1E0429ED" w14:textId="50A94299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AU"/>
              </w:rPr>
              <w:t>(Animals[Mesh] not (Animals[Mesh] and Humans[Mesh]))</w:t>
            </w:r>
            <w:r w:rsidRPr="24A0A763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  <w:lang w:val="en-GB"/>
              </w:rPr>
              <w:t> </w:t>
            </w:r>
          </w:p>
          <w:p w14:paraId="6BB4A0C9" w14:textId="03224413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24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0FAC4875" w14:textId="5AD6BB42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47BE22E8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7,</w:t>
            </w:r>
            <w:r w:rsidR="517DB985" w:rsidRPr="47BE22E8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626</w:t>
            </w:r>
            <w:r w:rsidR="517DB985" w:rsidRPr="47BE22E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  <w:r w:rsidR="517DB985" w:rsidRPr="47BE22E8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 xml:space="preserve"> </w:t>
            </w:r>
            <w:r w:rsidRPr="47BE22E8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results</w:t>
            </w:r>
          </w:p>
          <w:p w14:paraId="2B083F2E" w14:textId="376B44AC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 </w:t>
            </w:r>
          </w:p>
        </w:tc>
      </w:tr>
      <w:tr w:rsidR="24A0A763" w14:paraId="4E783ACD" w14:textId="77777777" w:rsidTr="0930199F">
        <w:trPr>
          <w:trHeight w:val="300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4FBC56CB" w14:textId="66CC4922" w:rsidR="24A0A763" w:rsidRDefault="24A0A763" w:rsidP="24A0A763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</w:rPr>
              <w:t>CINAHL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2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71D999F1" w14:textId="6780FBCE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("Home Care Services, Hospital-Based"[Mesh] OR "Home Health Nursing"[Mesh] OR "Home Care Services"[Mesh] OR "virtual ward* “ OR "community ward* “ OR "hospital at home “ OR hospital-at-home OR "community-based care “ OR "community ward “ OR "community care" OR "transitional care “ OR "care transition* “ OR homecare OR "Community Health Services"[Mesh] OR "Professional Patient Relations"[Mesh])  </w:t>
            </w:r>
          </w:p>
          <w:p w14:paraId="005140F7" w14:textId="03946DBC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AND  </w:t>
            </w:r>
          </w:p>
          <w:p w14:paraId="228241AA" w14:textId="1620122E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lastRenderedPageBreak/>
              <w:t>("Patient Discharge"[Mesh] OR "Hospitalization"[Mesh] OR "discharge planning “ OR "admission avoidance “ OR "readmission avoidance “ OR "prevent readmission* “ OR "early discharge “ OR "patient admission* “ OR discharge* OR admission*)  </w:t>
            </w:r>
          </w:p>
          <w:p w14:paraId="2D56C9F5" w14:textId="46DEC36B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AND </w:t>
            </w:r>
          </w:p>
          <w:p w14:paraId="50ED0B92" w14:textId="26A744C6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(Randomized controlled trial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p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] OR controlled clinical trial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p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] OR randomized OR randomised OR placebo OR "drug therapy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sh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] OR "therapeutic use"[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sh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] OR randomly OR trial OR groups) </w:t>
            </w:r>
          </w:p>
          <w:p w14:paraId="397FCBCA" w14:textId="7348CC40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NOT  </w:t>
            </w:r>
          </w:p>
          <w:p w14:paraId="26915352" w14:textId="60E124CD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(Animals[Mesh] not (Animals[Mesh] and Humans[Mesh])) </w:t>
            </w:r>
          </w:p>
        </w:tc>
        <w:tc>
          <w:tcPr>
            <w:tcW w:w="24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39A29EEC" w14:textId="3D50759A" w:rsidR="24A0A763" w:rsidRDefault="39BA769B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lastRenderedPageBreak/>
              <w:t>1</w:t>
            </w:r>
            <w:r w:rsidR="2014A8A8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,</w:t>
            </w:r>
            <w:r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333 </w:t>
            </w:r>
            <w:r w:rsidR="4EA216CC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results</w:t>
            </w:r>
            <w:r w:rsidR="24A0A763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24A0A763" w14:paraId="16B2B504" w14:textId="77777777" w:rsidTr="0930199F">
        <w:trPr>
          <w:trHeight w:val="300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0EEE75A6" w14:textId="1628FB76" w:rsidR="24A0A763" w:rsidRDefault="24A0A763" w:rsidP="24A0A763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</w:rPr>
              <w:t>CENTRAL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2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618F826F" w14:textId="4758A28D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"Home Care Services, Hospital-Based" OR "Home Health Nursing" OR "Home Care Services" OR "virtual ward" OR "community ward" OR "hospital at home" OR  "community-based care" OR "community ward" OR "community care" OR "transitional care" OR "care transition" OR homecare OR "Community Health Services" OR "Professional Patient Relations"  </w:t>
            </w:r>
          </w:p>
          <w:p w14:paraId="30A0EA38" w14:textId="5EDFE13C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"Home Care Services, Hospital-Based" OR "Home Health Nursing" OR "Home Care Services" OR "virtual ward" OR "community ward" OR "hospital at home" OR  "community-based care" OR "community ward" OR "community care" OR "transitional care" OR "care transition" OR homecare OR "Community Health Services" OR "Professional Patient Relations" </w:t>
            </w:r>
          </w:p>
          <w:p w14:paraId="170C45BF" w14:textId="65D59201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 AND </w:t>
            </w:r>
          </w:p>
          <w:p w14:paraId="07FBBF11" w14:textId="5027952F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 ("Patient Discharge" OR "Hospitalization" OR "discharge planning" OR "admission avoidance" OR "readmission avoidance" OR "prevent readmission" OR "early discharge" OR "patient admission" OR discharge OR admission)  </w:t>
            </w:r>
          </w:p>
          <w:p w14:paraId="06110AB5" w14:textId="54FAE9D8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AND </w:t>
            </w:r>
          </w:p>
          <w:p w14:paraId="586C1744" w14:textId="7976D51C" w:rsidR="24A0A763" w:rsidRDefault="24A0A763" w:rsidP="24A0A763">
            <w:pPr>
              <w:shd w:val="clear" w:color="auto" w:fill="FFFFFF" w:themeFill="background1"/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color w:val="1F1F1F"/>
                <w:sz w:val="20"/>
                <w:szCs w:val="20"/>
                <w:lang w:val="en-GB"/>
              </w:rPr>
              <w:t>(Randomized controlled trial OR controlled clinical trial OR randomized OR randomised OR placebo OR "drug therapy" OR "therapeutic use" OR randomly OR trial OR groups) </w:t>
            </w:r>
          </w:p>
          <w:p w14:paraId="3C7A8482" w14:textId="3224D47D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24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058DD728" w14:textId="15C39AEF" w:rsidR="24A0A763" w:rsidRDefault="24A0A763" w:rsidP="24A0A763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47BE22E8">
              <w:rPr>
                <w:rFonts w:ascii="Palatino Linotype" w:eastAsia="Palatino Linotype" w:hAnsi="Palatino Linotype" w:cs="Palatino Linotype"/>
                <w:sz w:val="22"/>
                <w:szCs w:val="22"/>
              </w:rPr>
              <w:t>1</w:t>
            </w:r>
            <w:r w:rsidR="2014A8A8" w:rsidRPr="47BE22E8">
              <w:rPr>
                <w:rFonts w:ascii="Palatino Linotype" w:eastAsia="Palatino Linotype" w:hAnsi="Palatino Linotype" w:cs="Palatino Linotype"/>
                <w:sz w:val="22"/>
                <w:szCs w:val="22"/>
              </w:rPr>
              <w:t>,</w:t>
            </w:r>
            <w:r w:rsidRPr="47BE22E8">
              <w:rPr>
                <w:rFonts w:ascii="Palatino Linotype" w:eastAsia="Palatino Linotype" w:hAnsi="Palatino Linotype" w:cs="Palatino Linotype"/>
                <w:sz w:val="22"/>
                <w:szCs w:val="22"/>
              </w:rPr>
              <w:t>817 trials</w:t>
            </w:r>
            <w:r w:rsidRPr="47BE22E8">
              <w:rPr>
                <w:rFonts w:ascii="Palatino Linotype" w:eastAsia="Palatino Linotype" w:hAnsi="Palatino Linotype" w:cs="Palatino Linotype"/>
                <w:sz w:val="22"/>
                <w:szCs w:val="22"/>
                <w:lang w:val="en-GB"/>
              </w:rPr>
              <w:t> </w:t>
            </w:r>
          </w:p>
        </w:tc>
      </w:tr>
      <w:tr w:rsidR="24A0A763" w14:paraId="1D6D818C" w14:textId="77777777" w:rsidTr="0930199F">
        <w:trPr>
          <w:trHeight w:val="300"/>
        </w:trPr>
        <w:tc>
          <w:tcPr>
            <w:tcW w:w="194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43A29792" w14:textId="79972A92" w:rsidR="24A0A763" w:rsidRDefault="24A0A763" w:rsidP="24A0A763">
            <w:pPr>
              <w:rPr>
                <w:rFonts w:ascii="Palatino Linotype" w:eastAsia="Palatino Linotype" w:hAnsi="Palatino Linotype" w:cs="Palatino Linotype"/>
                <w:sz w:val="22"/>
                <w:szCs w:val="22"/>
              </w:rPr>
            </w:pP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</w:rPr>
              <w:t>EMBASE </w:t>
            </w:r>
            <w:r w:rsidRPr="24A0A763">
              <w:rPr>
                <w:rFonts w:ascii="Palatino Linotype" w:eastAsia="Palatino Linotype" w:hAnsi="Palatino Linotype" w:cs="Palatino Linotype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22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0CD852B3" w14:textId="74104814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('Home Care Services, Hospital-Based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Home Health Nursing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Home Care Services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virtual ward*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community ward*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hospital at hom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hospital-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lastRenderedPageBreak/>
              <w:t>at-home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community-based car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community ward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 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  <w:p w14:paraId="15EFDFA8" w14:textId="1FC91E9D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'Community care'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  <w:p w14:paraId="2B40EAFF" w14:textId="06A58BD1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 OR 'transitional car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care transition*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homecare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Community Health Services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Professional-Patient Relations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)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  <w:r>
              <w:br/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D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  <w:r>
              <w:br/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('Patient Discharge'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Hospitalization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discharge planning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admission avoidanc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readmission avoidanc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prevent readmission*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early discharge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'patient admission*'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discharge*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admission*: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)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  <w:r>
              <w:br/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D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  <w:r>
              <w:br/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(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erm:i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erm:it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randomized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randomised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placebo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"Drug Therapy" OR "Therapeutic Use"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randomly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rial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OR 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roups:ti,ab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)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  <w:p w14:paraId="36EE0567" w14:textId="4001737A" w:rsidR="24A0A763" w:rsidRDefault="24A0A763" w:rsidP="24A0A763">
            <w:pPr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NOT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  <w:r>
              <w:br/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(Animals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NOT (Animals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AND Humans/</w:t>
            </w:r>
            <w:proofErr w:type="spellStart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exp</w:t>
            </w:r>
            <w:proofErr w:type="spellEnd"/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</w:rPr>
              <w:t>))</w:t>
            </w:r>
            <w:r w:rsidRPr="24A0A763">
              <w:rPr>
                <w:rFonts w:ascii="Palatino Linotype" w:eastAsia="Palatino Linotype" w:hAnsi="Palatino Linotype" w:cs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245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left w:w="90" w:type="dxa"/>
              <w:right w:w="90" w:type="dxa"/>
            </w:tcMar>
          </w:tcPr>
          <w:p w14:paraId="3106B5E9" w14:textId="2640E32B" w:rsidR="24A0A763" w:rsidRDefault="24A0A763" w:rsidP="47BE22E8">
            <w:pPr>
              <w:jc w:val="both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</w:pPr>
            <w:r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AU"/>
              </w:rPr>
              <w:lastRenderedPageBreak/>
              <w:t>11</w:t>
            </w:r>
            <w:r w:rsidR="2014A8A8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AU"/>
              </w:rPr>
              <w:t>,</w:t>
            </w:r>
            <w:r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AU"/>
              </w:rPr>
              <w:t>465</w:t>
            </w:r>
            <w:r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2014A8A8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result</w:t>
            </w:r>
            <w:r w:rsidR="52CF6956" w:rsidRPr="47BE22E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  <w:lang w:val="en-GB"/>
              </w:rPr>
              <w:t>s</w:t>
            </w:r>
          </w:p>
        </w:tc>
      </w:tr>
    </w:tbl>
    <w:p w14:paraId="0AA96A46" w14:textId="00C866A5" w:rsidR="24A0A763" w:rsidRDefault="24A0A763" w:rsidP="24A0A763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E1043C5" w14:textId="53144077" w:rsidR="24A0A763" w:rsidRDefault="24A0A763">
      <w:r>
        <w:br w:type="page"/>
      </w:r>
    </w:p>
    <w:p w14:paraId="7A866FB8" w14:textId="67AEF1ED" w:rsidR="1C5E0E45" w:rsidRDefault="1C5E0E45" w:rsidP="59E63445">
      <w:pPr>
        <w:rPr>
          <w:rFonts w:ascii="Aptos" w:eastAsia="Aptos" w:hAnsi="Aptos" w:cs="Aptos"/>
          <w:b/>
          <w:bCs/>
          <w:color w:val="000000" w:themeColor="text1"/>
        </w:rPr>
      </w:pPr>
      <w:r w:rsidRPr="59E63445">
        <w:rPr>
          <w:rFonts w:ascii="Aptos" w:eastAsia="Aptos" w:hAnsi="Aptos" w:cs="Aptos"/>
          <w:b/>
          <w:bCs/>
          <w:color w:val="000000" w:themeColor="text1"/>
        </w:rPr>
        <w:lastRenderedPageBreak/>
        <w:t xml:space="preserve">Table </w:t>
      </w:r>
      <w:r w:rsidR="19727700" w:rsidRPr="59E63445">
        <w:rPr>
          <w:rFonts w:ascii="Aptos" w:eastAsia="Aptos" w:hAnsi="Aptos" w:cs="Aptos"/>
          <w:b/>
          <w:bCs/>
          <w:color w:val="000000" w:themeColor="text1"/>
        </w:rPr>
        <w:t>S</w:t>
      </w:r>
      <w:r w:rsidRPr="59E63445">
        <w:rPr>
          <w:rFonts w:ascii="Aptos" w:eastAsia="Aptos" w:hAnsi="Aptos" w:cs="Aptos"/>
          <w:b/>
          <w:bCs/>
          <w:color w:val="000000" w:themeColor="text1"/>
        </w:rPr>
        <w:t>3</w:t>
      </w:r>
      <w:r w:rsidR="00110F1E">
        <w:rPr>
          <w:rFonts w:ascii="Aptos" w:eastAsia="Aptos" w:hAnsi="Aptos" w:cs="Aptos"/>
          <w:b/>
          <w:bCs/>
          <w:color w:val="000000" w:themeColor="text1"/>
        </w:rPr>
        <w:t>.</w:t>
      </w:r>
      <w:r w:rsidRPr="59E63445">
        <w:rPr>
          <w:rFonts w:ascii="Aptos" w:eastAsia="Aptos" w:hAnsi="Aptos" w:cs="Aptos"/>
          <w:b/>
          <w:bCs/>
          <w:color w:val="000000" w:themeColor="text1"/>
        </w:rPr>
        <w:t xml:space="preserve"> Reason for exclusion at full text screening stage (sample articles)</w:t>
      </w:r>
      <w:r w:rsidR="42C0F2A5" w:rsidRPr="59E63445">
        <w:rPr>
          <w:rFonts w:ascii="Aptos" w:eastAsia="Aptos" w:hAnsi="Aptos" w:cs="Aptos"/>
          <w:b/>
          <w:bCs/>
          <w:color w:val="000000" w:themeColor="text1"/>
        </w:rPr>
        <w:t>.</w:t>
      </w:r>
      <w:r w:rsidRPr="59E63445">
        <w:rPr>
          <w:rFonts w:ascii="Aptos" w:eastAsia="Aptos" w:hAnsi="Aptos" w:cs="Aptos"/>
          <w:b/>
          <w:bCs/>
          <w:color w:val="000000" w:themeColor="text1"/>
        </w:rPr>
        <w:t xml:space="preserve"> </w:t>
      </w:r>
    </w:p>
    <w:tbl>
      <w:tblPr>
        <w:tblStyle w:val="TableGrid"/>
        <w:tblW w:w="10550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78"/>
        <w:gridCol w:w="2835"/>
        <w:gridCol w:w="2693"/>
        <w:gridCol w:w="3544"/>
      </w:tblGrid>
      <w:tr w:rsidR="002A2760" w:rsidRPr="00AF574D" w14:paraId="5960608E" w14:textId="2A982AC4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A21C32" w14:textId="76FA28EC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Author, year 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D46484" w14:textId="6BA4AE50" w:rsidR="002A2760" w:rsidRPr="00AF574D" w:rsidRDefault="002A2760" w:rsidP="002A2760">
            <w:pPr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F9CB89" w14:textId="0BC584E8" w:rsidR="002A2760" w:rsidRPr="00AF574D" w:rsidRDefault="002A2760" w:rsidP="002A2760">
            <w:pPr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Reason </w:t>
            </w:r>
          </w:p>
        </w:tc>
        <w:tc>
          <w:tcPr>
            <w:tcW w:w="3544" w:type="dxa"/>
          </w:tcPr>
          <w:p w14:paraId="2AAD72A7" w14:textId="5C960EA7" w:rsidR="002A2760" w:rsidRPr="00AF574D" w:rsidRDefault="5AB4D6A3" w:rsidP="21D0BDC2">
            <w:pPr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Reference </w:t>
            </w:r>
          </w:p>
        </w:tc>
      </w:tr>
      <w:tr w:rsidR="002A2760" w:rsidRPr="00AF574D" w14:paraId="5E95841B" w14:textId="5B143527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4FFD77" w14:textId="435D50DE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Yadav et al., 2023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4E373F" w14:textId="4494F73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impact of a hybrid hospital at home program in reducing subacute rehabilitation referrals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F7B47A" w14:textId="6D6839EB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Not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- patient already in VW compared to hospital inpatients </w:t>
            </w:r>
          </w:p>
        </w:tc>
        <w:tc>
          <w:tcPr>
            <w:tcW w:w="3544" w:type="dxa"/>
          </w:tcPr>
          <w:p w14:paraId="3147F3C2" w14:textId="669FF40C" w:rsidR="002A2760" w:rsidRPr="00AF574D" w:rsidRDefault="6AB83F81" w:rsidP="21D0BDC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hAnsiTheme="majorBidi" w:cstheme="majorBidi"/>
                <w:sz w:val="22"/>
                <w:szCs w:val="22"/>
              </w:rPr>
              <w:t xml:space="preserve">Yadav RR, </w:t>
            </w:r>
            <w:proofErr w:type="spellStart"/>
            <w:r w:rsidRPr="00AF574D">
              <w:rPr>
                <w:rFonts w:asciiTheme="majorBidi" w:hAnsiTheme="majorBidi" w:cstheme="majorBidi"/>
                <w:sz w:val="22"/>
                <w:szCs w:val="22"/>
              </w:rPr>
              <w:t>Mahyoub</w:t>
            </w:r>
            <w:proofErr w:type="spellEnd"/>
            <w:r w:rsidRPr="00AF574D">
              <w:rPr>
                <w:rFonts w:asciiTheme="majorBidi" w:hAnsiTheme="majorBidi" w:cstheme="majorBidi"/>
                <w:sz w:val="22"/>
                <w:szCs w:val="22"/>
              </w:rPr>
              <w:t xml:space="preserve"> MA, </w:t>
            </w:r>
            <w:proofErr w:type="spellStart"/>
            <w:r w:rsidRPr="00AF574D">
              <w:rPr>
                <w:rFonts w:asciiTheme="majorBidi" w:hAnsiTheme="majorBidi" w:cstheme="majorBidi"/>
                <w:sz w:val="22"/>
                <w:szCs w:val="22"/>
              </w:rPr>
              <w:t>Capriotti</w:t>
            </w:r>
            <w:proofErr w:type="spellEnd"/>
            <w:r w:rsidRPr="00AF574D">
              <w:rPr>
                <w:rFonts w:asciiTheme="majorBidi" w:hAnsiTheme="majorBidi" w:cstheme="majorBidi"/>
                <w:sz w:val="22"/>
                <w:szCs w:val="22"/>
              </w:rPr>
              <w:t xml:space="preserve"> MW, </w:t>
            </w:r>
            <w:proofErr w:type="spellStart"/>
            <w:r w:rsidRPr="00AF574D">
              <w:rPr>
                <w:rFonts w:asciiTheme="majorBidi" w:hAnsiTheme="majorBidi" w:cstheme="majorBidi"/>
                <w:sz w:val="22"/>
                <w:szCs w:val="22"/>
              </w:rPr>
              <w:t>Berio-Dorta</w:t>
            </w:r>
            <w:proofErr w:type="spellEnd"/>
            <w:r w:rsidRPr="00AF574D">
              <w:rPr>
                <w:rFonts w:asciiTheme="majorBidi" w:hAnsiTheme="majorBidi" w:cstheme="majorBidi"/>
                <w:sz w:val="22"/>
                <w:szCs w:val="22"/>
              </w:rPr>
              <w:t xml:space="preserve"> RL, Dougherty K, Shukla A. The impact of a hybrid hospital at home program in reducing subacute rehabilitation referrals. </w:t>
            </w:r>
            <w:proofErr w:type="spellStart"/>
            <w:proofErr w:type="gramStart"/>
            <w:r w:rsidRPr="00AF574D">
              <w:rPr>
                <w:rFonts w:asciiTheme="majorBidi" w:hAnsiTheme="majorBidi" w:cstheme="majorBidi"/>
                <w:sz w:val="22"/>
                <w:szCs w:val="22"/>
              </w:rPr>
              <w:t>medRxiv</w:t>
            </w:r>
            <w:proofErr w:type="spellEnd"/>
            <w:proofErr w:type="gramEnd"/>
            <w:r w:rsidRPr="00AF574D">
              <w:rPr>
                <w:rFonts w:asciiTheme="majorBidi" w:hAnsiTheme="majorBidi" w:cstheme="majorBidi"/>
                <w:sz w:val="22"/>
                <w:szCs w:val="22"/>
              </w:rPr>
              <w:t>. 2023 Jun 3:2023-05.</w:t>
            </w:r>
          </w:p>
        </w:tc>
      </w:tr>
      <w:tr w:rsidR="002A2760" w:rsidRPr="00AF574D" w14:paraId="626A7CCB" w14:textId="305F241B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8C3304" w14:textId="0CC1049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Toles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23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B7A7C8" w14:textId="0563DCBE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onnect-Home transitional care from skilled nursing facilities to home: a stepped wedge, cluster randomized trial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E20B2E" w14:textId="5BF68E7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omparator is the discharged patients (not hospital based)</w:t>
            </w:r>
          </w:p>
        </w:tc>
        <w:tc>
          <w:tcPr>
            <w:tcW w:w="3544" w:type="dxa"/>
          </w:tcPr>
          <w:p w14:paraId="4CF8F65A" w14:textId="4D1104D9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Tol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Preiss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S, Colón‐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Emeric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C, Naylor MD, Weinberger M, Zhang Y, Hanson LC. Connect‐Home transitional care from skilled nursing facilities to home: A stepped wedge, cluster randomized trial. Journal of the American Geriatrics Society. 2023 Apr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71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4):1068-80.</w:t>
            </w:r>
          </w:p>
        </w:tc>
      </w:tr>
      <w:tr w:rsidR="002A2760" w:rsidRPr="00AF574D" w14:paraId="6CE86940" w14:textId="060FACAC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F6DE90" w14:textId="7C135500" w:rsidR="002A2760" w:rsidRPr="00AF574D" w:rsidRDefault="7355CE9F" w:rsidP="7027B368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7027B368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 xml:space="preserve">Elena Ramírez-Maldonado et al., 2022 </w:t>
            </w:r>
          </w:p>
          <w:p w14:paraId="474CF896" w14:textId="6C0114A9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FF17A6" w14:textId="502B8F1D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Home care/outpatient versus hospital admission in mild acute pancreatitis: protocol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ulti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</w:p>
          <w:p w14:paraId="6BE4E047" w14:textId="2C003A92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ontrolled trial (PADI_2 trial)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E70C1C" w14:textId="7CA59DD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Protocol for a study, no results </w:t>
            </w:r>
          </w:p>
        </w:tc>
        <w:tc>
          <w:tcPr>
            <w:tcW w:w="3544" w:type="dxa"/>
          </w:tcPr>
          <w:p w14:paraId="225FEB06" w14:textId="049FFD5C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Ramírez-Maldonado E, Rodrigo-Rodrigo M, Gordo SL, Sanchez A, Llanos DC, Sanchez 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Vaz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J, </w:t>
            </w:r>
            <w:proofErr w:type="spellStart"/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Fondevila</w:t>
            </w:r>
            <w:proofErr w:type="spellEnd"/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Jorb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-Martin R. Home care/outpatient versus hospital admission in mild acute pancreatitis: protocol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ulti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ontrolled trial (PADI_2 trial). BMJ open. 2023 Jun 1;13(6):e071265</w:t>
            </w:r>
          </w:p>
        </w:tc>
      </w:tr>
      <w:tr w:rsidR="002A2760" w:rsidRPr="00AF574D" w14:paraId="67B9FE25" w14:textId="54C802EB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512B15" w14:textId="5841C988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J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Helberg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23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153BE7" w14:textId="189CA68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Heart failure management at home: a non-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prospective case-controlled trial (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He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t Home)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BB58C4" w14:textId="2817522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Not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1824E4FD" w14:textId="769656B9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Helberg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Bensimho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D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Katsadouro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V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chmerg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M, Smith H, Peck K, Williams K, Winfrey W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Nanavati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Knapp J, Schmidt M. Heart failure management at home: a non-randomised prospective case–controlled trial (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He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t Home). Open Heart. 2023 Dec 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10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2):e002371.</w:t>
            </w:r>
          </w:p>
        </w:tc>
      </w:tr>
      <w:tr w:rsidR="002A2760" w:rsidRPr="00AF574D" w14:paraId="7BDA61E1" w14:textId="5A717BCD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4AA252" w14:textId="322B6C95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X. Yao et al., ,2022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0C9FB56" w14:textId="5C7F009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ffect of hospital-at-home vs. traditional brick-and-mortar hospital care in acutely ill adults: study protocol for a pragmatic randomized controlled trial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D3FAC0" w14:textId="4D601A2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Study protocol -no results </w:t>
            </w:r>
          </w:p>
        </w:tc>
        <w:tc>
          <w:tcPr>
            <w:tcW w:w="3544" w:type="dxa"/>
          </w:tcPr>
          <w:p w14:paraId="4EA742A9" w14:textId="75F53359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Yao X, Paulson 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aniaci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MJ, Dunn AN, Nelson C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ehnk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EM, Hart M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Sangaralingham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L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Insel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Lamp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M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Dunla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M. Effect of hospital-at-home vs. traditional brick-and-mortar hospital care in acutely ill adults: study protocol for a pragmatic randomized controlled trial. Trials. 2022 Jun 16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23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(1):503.</w:t>
            </w:r>
          </w:p>
        </w:tc>
      </w:tr>
      <w:tr w:rsidR="002A2760" w:rsidRPr="00AF574D" w14:paraId="20176379" w14:textId="01B52969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5FB5F0" w14:textId="5ADFD0B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H. Beer et al., 2021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44BC4F" w14:textId="36C6987C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development of a home-based therapeutic platform for multiple myeloma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BFA9C1" w14:textId="2914F30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Descriptive of H@H </w:t>
            </w:r>
          </w:p>
        </w:tc>
        <w:tc>
          <w:tcPr>
            <w:tcW w:w="3544" w:type="dxa"/>
          </w:tcPr>
          <w:p w14:paraId="1E0256B8" w14:textId="7EE3081C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Beer H, Routledge D, Joyce T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Furph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E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omb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N, Ritchie D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Khot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, Lim S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ontalto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M, Harrison SJ. The development of a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lastRenderedPageBreak/>
              <w:t>home-based therapeutic platform for multiple myeloma. Expert Review of Hematology. 2021 Dec 2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14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(12):1129-35.</w:t>
            </w:r>
          </w:p>
        </w:tc>
      </w:tr>
      <w:tr w:rsidR="002A2760" w:rsidRPr="00AF574D" w14:paraId="6935BF66" w14:textId="5AC5A5D0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219C8A" w14:textId="4CBBD19B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lastRenderedPageBreak/>
              <w:t xml:space="preserve"> </w:t>
            </w:r>
          </w:p>
          <w:p w14:paraId="1FF2F5B6" w14:textId="2F21A0F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M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Auaiset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al., 2020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CFAE50" w14:textId="53E483CD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stronger at home study: A feasibility randomized controlled trial of homebased physiotherapy program for patients after hip fractures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C35721" w14:textId="3559C9E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oster abstract-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mbas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( not enough results data)</w:t>
            </w:r>
          </w:p>
        </w:tc>
        <w:tc>
          <w:tcPr>
            <w:tcW w:w="3544" w:type="dxa"/>
          </w:tcPr>
          <w:p w14:paraId="6B770CA7" w14:textId="212E3D91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  <w:t xml:space="preserve">Auais M, Miller J, Varette K, Zaman MS.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THE STRONGER AT HOME STUDY: A FEASIBILITY RANDOMIZED CONTROLLED TRIAL OF HOMEBASED PHYSIOTHERAPY PROGRAM FOR PATIENTS AFTER HIP FRACTURES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InOSTEOPOROSI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INTERNATIONAL 2020 Dec 1 (Vol. 31, No. SUPPL 1, pp. S571-S571). 236 GRAYS INN RD, 6TH FLOOR, LONDON WC1X 8HL, ENGLAND: SPRINGER LONDON LTD.</w:t>
            </w:r>
          </w:p>
        </w:tc>
      </w:tr>
      <w:tr w:rsidR="002A2760" w:rsidRPr="00AF574D" w14:paraId="71078870" w14:textId="512D58AE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A42053" w14:textId="61CA990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>C. B. Mogensen et al., 2018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A958DC" w14:textId="4FE23952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Admission rates in a general practitioner-based versus a hospital specialist based, hospital-at-home model: ACCESS, an open-labelled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linical trial of effectiveness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A43AD8" w14:textId="0745DA8D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The comparison between two H@H (GP Vs Hospital) </w:t>
            </w:r>
          </w:p>
        </w:tc>
        <w:tc>
          <w:tcPr>
            <w:tcW w:w="3544" w:type="dxa"/>
          </w:tcPr>
          <w:p w14:paraId="53AFE859" w14:textId="5DC04E35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Mogens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CB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Ankers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S, Lindberg MJ, Hansen SL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olgaar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Therkilds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P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kjøt-Arkil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H. Admission rates in a general practitioner-based versus a hospital specialist based, hospital-at-home model: ACCESS, an open-labelled randomised clinical trial of effectiveness. Scandinavian journal of trauma, resuscitation and emergency medicine. 2018 Apr 5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26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1):26.</w:t>
            </w:r>
          </w:p>
        </w:tc>
      </w:tr>
      <w:tr w:rsidR="002A2760" w:rsidRPr="00AF574D" w14:paraId="71CF0ED4" w14:textId="1E716FB5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ADCBC7" w14:textId="7E7546F9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A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Escartín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18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AC3B34" w14:textId="197ABA2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Home hospitalization for the surgical and conservative treatment of acute calculous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holecystitis</w:t>
            </w:r>
            <w:proofErr w:type="spellEnd"/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A2DD0D" w14:textId="3802F05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Retrospective analysis </w:t>
            </w:r>
          </w:p>
        </w:tc>
        <w:tc>
          <w:tcPr>
            <w:tcW w:w="3544" w:type="dxa"/>
          </w:tcPr>
          <w:p w14:paraId="00D73046" w14:textId="65EE5A62" w:rsidR="002A2760" w:rsidRPr="00AF574D" w:rsidRDefault="6AB83F81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Escartí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Mía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MC, González 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uello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Pinillo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Muriel P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Mestr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N, Villalobos 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Olsin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J. Home hospitalization for the surgical and conservative treatment of acute calculous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holecystiti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. Surgical Practice. 2018 May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22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2):52-9.</w:t>
            </w:r>
          </w:p>
        </w:tc>
      </w:tr>
      <w:tr w:rsidR="002A2760" w:rsidRPr="00AF574D" w14:paraId="628CD4C4" w14:textId="5A63A5C6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2C15E0" w14:textId="72E41E3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Federman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18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B841B9" w14:textId="483070B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undled Hospital-at-Home and Transitional Care Program Is Associated with Reduced Rate of Hospital Readmission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E9F55F" w14:textId="5E251959" w:rsidR="002A2760" w:rsidRPr="00AF574D" w:rsidRDefault="7355CE9F" w:rsidP="7027B368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>Cohort (matching controls)</w:t>
            </w:r>
          </w:p>
        </w:tc>
        <w:tc>
          <w:tcPr>
            <w:tcW w:w="3544" w:type="dxa"/>
          </w:tcPr>
          <w:p w14:paraId="3BDB8D8C" w14:textId="1D9B49A8" w:rsidR="002A2760" w:rsidRPr="00AF574D" w:rsidRDefault="6CFC49B6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Feder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D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oon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T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DeCherri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LV. Bundled Hospital-at-Home and Transitional Care Program Is Associated with Reduced Rate of Hospital Readmission. JAMA. 2018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178:1033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-40.</w:t>
            </w:r>
          </w:p>
        </w:tc>
      </w:tr>
      <w:tr w:rsidR="002A2760" w:rsidRPr="00AF574D" w14:paraId="21184565" w14:textId="70D21962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5A74A6" w14:textId="21FE12AE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S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Shepperd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17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BE2635" w14:textId="4CE3569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A multi-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trial to compare the effectiveness of geriatrician-led admission avoidance hospital at home versus inpatient admission</w:t>
            </w:r>
          </w:p>
          <w:p w14:paraId="042A7A1C" w14:textId="5617EE69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760234" w14:textId="35380BD0" w:rsidR="002A2760" w:rsidRPr="00AF574D" w:rsidRDefault="7355CE9F" w:rsidP="7027B368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lastRenderedPageBreak/>
              <w:t>Study protocol</w:t>
            </w:r>
            <w:r w:rsidR="04718E64" w:rsidRPr="7027B368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 xml:space="preserve">-no results </w:t>
            </w:r>
          </w:p>
        </w:tc>
        <w:tc>
          <w:tcPr>
            <w:tcW w:w="3544" w:type="dxa"/>
          </w:tcPr>
          <w:p w14:paraId="4724C986" w14:textId="4F70C6C1" w:rsidR="002A2760" w:rsidRPr="00AF574D" w:rsidRDefault="6CFC49B6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hepper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radduck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-Bamford A, Butler C, Ellis G, Godfrey 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Gra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Hemsle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Khanna P, Langhorne P, McCaffrey P, Mirza L. A multi-centre randomised trial to compare the effectiveness of geriatrician-led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lastRenderedPageBreak/>
              <w:t>admission avoidance hospital at home versus inpatient admission. Trials. 2017 Oct 23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18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1):491.</w:t>
            </w:r>
          </w:p>
        </w:tc>
      </w:tr>
      <w:tr w:rsidR="002A2760" w:rsidRPr="00AF574D" w14:paraId="0A39E494" w14:textId="6953FC82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2C9093" w14:textId="0EF183DC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lastRenderedPageBreak/>
              <w:t>C. Escobar et al., 2017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120A0A" w14:textId="441C602E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30-day ED visit and readmission rate after a hospital at home admission vs traditional hospitalization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72CF79" w14:textId="6ABC0458" w:rsidR="002A2760" w:rsidRPr="00AF574D" w:rsidRDefault="7355CE9F" w:rsidP="7027B368">
            <w:pPr>
              <w:spacing w:before="240" w:after="240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>Post</w:t>
            </w:r>
            <w:r w:rsidR="4FD55294" w:rsidRPr="7027B3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discharge</w:t>
            </w:r>
          </w:p>
          <w:p w14:paraId="39EA34F8" w14:textId="55477B69" w:rsidR="002A2760" w:rsidRPr="00AF574D" w:rsidRDefault="7355CE9F" w:rsidP="7027B368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omparison </w:t>
            </w:r>
          </w:p>
        </w:tc>
        <w:tc>
          <w:tcPr>
            <w:tcW w:w="3544" w:type="dxa"/>
          </w:tcPr>
          <w:p w14:paraId="00E52CB5" w14:textId="77777777" w:rsidR="0005031A" w:rsidRPr="00AF574D" w:rsidRDefault="6CFC49B6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Escobar C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oon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TN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Leff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B, Marshall J, Silversmith G, Siu AL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Wajnberg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Decherri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L. 30-day Ed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Visitan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Readmission Rate After A Hospital At Home Admission Vs Traditional Hospitalization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Injournal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OF General INTERNAL MEDICINE 2017 Apr 1 (Vol. 32, Pp. S726-s726). 233 Spring St, New York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N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10013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Us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: Springer.</w:t>
            </w:r>
          </w:p>
          <w:p w14:paraId="560AF778" w14:textId="77777777" w:rsidR="002A2760" w:rsidRPr="00AF574D" w:rsidRDefault="002A2760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</w:p>
        </w:tc>
      </w:tr>
      <w:tr w:rsidR="002A2760" w:rsidRPr="00AF574D" w14:paraId="7A0B13A2" w14:textId="7DC4942D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0B729D" w14:textId="0FB5A9D8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Actrn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2020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132099" w14:textId="780E5502" w:rsidR="002A2760" w:rsidRPr="00AF574D" w:rsidRDefault="002A2760" w:rsidP="002A2760">
            <w:pPr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 xml:space="preserve">Evaluating the Further Enabling Care at Home (FECH) post-discharge program as a way to support </w:t>
            </w:r>
            <w:proofErr w:type="spellStart"/>
            <w:r w:rsidRPr="00AF574D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carers</w:t>
            </w:r>
            <w:proofErr w:type="spellEnd"/>
            <w:r w:rsidRPr="00AF574D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 xml:space="preserve"> of older hospital patients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ABD379" w14:textId="5FE5396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A register of trial- no results </w:t>
            </w:r>
          </w:p>
          <w:p w14:paraId="318A3C78" w14:textId="280135F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ost‐discharge telephone caregiving support program</w:t>
            </w:r>
          </w:p>
          <w:p w14:paraId="4A8621E2" w14:textId="3E23C8CD" w:rsidR="002A2760" w:rsidRPr="00AF574D" w:rsidRDefault="002A2760" w:rsidP="002A2760">
            <w:pPr>
              <w:spacing w:before="240" w:after="240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4C45A1B7" w14:textId="1DE5D5C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79757D87" w14:textId="09CC7953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Hill A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oori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Slaty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, Bryant C, Hill K, Waldron N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Aou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Kamda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Grealish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L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eberg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, Jones C, Bronson M, Bulsara MK, Maher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laveri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T, Moyle W. Evaluating the provision of Further Enabling Care at Home (FECH+) for informal caregivers of older adults discharged home from hospital: protocol for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ulti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ontrolled trial. BMJ Open. 2021 Jun 2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11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(6):e046600; PMCID: PMC8217916.</w:t>
            </w:r>
          </w:p>
        </w:tc>
      </w:tr>
      <w:tr w:rsidR="002A2760" w:rsidRPr="00AF574D" w14:paraId="177E33CF" w14:textId="2B5D9590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E5C943" w14:textId="04132F0B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P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Bernocchi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16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56BEA7" w14:textId="5F6FAF6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A multidisciplinary telehealth program in patients with combined chronic obstructive pulmonary disease and chronic heart failure: Study protocol for a randomized controlled trial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B2D3A8" w14:textId="7F2874A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Study protocol </w:t>
            </w:r>
          </w:p>
        </w:tc>
        <w:tc>
          <w:tcPr>
            <w:tcW w:w="3544" w:type="dxa"/>
          </w:tcPr>
          <w:p w14:paraId="403F6FFB" w14:textId="4A701164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  <w:t>Bernocchi, P., Scalvini, S., Galli, T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  <w:lang w:val="da-DK"/>
              </w:rPr>
              <w:t>et al.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  <w:t> 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A multidisciplinary telehealth program in patients with combined chronic obstructive pulmonary disease and chronic heart failure: study protocol for a randomized controlled trial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  <w:lang w:val="en-GB"/>
              </w:rPr>
              <w:t>Trials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 </w:t>
            </w: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en-GB"/>
              </w:rPr>
              <w:t>17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, 462 (2016)</w:t>
            </w:r>
          </w:p>
        </w:tc>
      </w:tr>
      <w:tr w:rsidR="002A2760" w:rsidRPr="00AF574D" w14:paraId="54953F74" w14:textId="5CB7D2A3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2B5A6F" w14:textId="4975E68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>M. J. Carrington et al., 2013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A31085" w14:textId="49C79322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A multicenter, randomized trial of a nurse-led, home-based intervention for optimal secondary cardiac prevention suggests some benefits for men but not for women: the Young at Heart study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844533" w14:textId="5E8415CC" w:rsidR="002A2760" w:rsidRPr="00AF574D" w:rsidRDefault="7355CE9F" w:rsidP="7027B368">
            <w:pPr>
              <w:spacing w:before="240" w:after="240"/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>Usual post</w:t>
            </w:r>
            <w:r w:rsidR="7025F18B" w:rsidRPr="7027B3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discharge</w:t>
            </w:r>
            <w:r w:rsidRPr="7027B368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are </w:t>
            </w:r>
          </w:p>
        </w:tc>
        <w:tc>
          <w:tcPr>
            <w:tcW w:w="3544" w:type="dxa"/>
          </w:tcPr>
          <w:p w14:paraId="1318AAFB" w14:textId="01833F88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Carrington MJ, Chan YK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alderon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Scuffham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P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ster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, Goldstein S, Stewart S; Young at Heart Investigators. A multicenter, randomized trial of a nurse-led, home-based intervention for optimal secondary cardiac prevention suggests some benefits for men but not for women: the 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Young at Heart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tudy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irc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ardiovasc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Qual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Outcomes. 2013 Jul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6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(4):379-89. </w:t>
            </w:r>
            <w:proofErr w:type="spellStart"/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doi</w:t>
            </w:r>
            <w:proofErr w:type="spellEnd"/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: 10.1161/CIRCOUTCOMES.111.000006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pub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2013 Jul 2. PMID: 23819955.</w:t>
            </w:r>
          </w:p>
        </w:tc>
      </w:tr>
      <w:tr w:rsidR="002A2760" w:rsidRPr="00AF574D" w14:paraId="0B7EC892" w14:textId="34642B03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1E6F42" w14:textId="635CAB0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lastRenderedPageBreak/>
              <w:t>Y. K. Chan et al., 2012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76EDCD" w14:textId="5FBA552D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xploring the potential to remain "Young @ Heart": initial findings of a multi-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tudy of nurse-led, home-based intervention in a hybrid health care system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784709" w14:textId="1D33D542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The control group in the Young @ Heart study received usual care (UC) in the community. This care was provided by the patients' general physicians and other healthcare team members without the explicit involvement of a cardiac nurse </w:t>
            </w:r>
          </w:p>
          <w:p w14:paraId="514A7E8A" w14:textId="62370B4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01D2E50A" w14:textId="4BD9B52E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Chan YK, Stewart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alderon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A, et al. Exploring the potential to remain "Young @ Heart": initial findings of a multi-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entr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tudy of nurse-led, home-based intervention in a hybrid health care system. </w:t>
            </w:r>
            <w:proofErr w:type="spellStart"/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Int</w:t>
            </w:r>
            <w:proofErr w:type="spellEnd"/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 xml:space="preserve"> J </w:t>
            </w:r>
            <w:proofErr w:type="spellStart"/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Cardiol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. 2012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154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(1):52-58. </w:t>
            </w:r>
          </w:p>
        </w:tc>
      </w:tr>
      <w:tr w:rsidR="002A2760" w:rsidRPr="00AF574D" w14:paraId="515DA81D" w14:textId="12A96709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E5114F" w14:textId="5D755661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>C. M. Utens et al., 2010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66622F" w14:textId="57C5766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Effectiveness and cost-effectiveness of early assisted discharge for chronic obstructive pulmonary disease exacerbations: the design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ontrolled trial</w:t>
            </w:r>
          </w:p>
          <w:p w14:paraId="0D8A2CFB" w14:textId="7D13125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752132" w14:textId="10D8E58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Study protocol- design </w:t>
            </w:r>
          </w:p>
        </w:tc>
        <w:tc>
          <w:tcPr>
            <w:tcW w:w="3544" w:type="dxa"/>
          </w:tcPr>
          <w:p w14:paraId="07E272CE" w14:textId="6E6F09F4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  <w:t xml:space="preserve">Utens CM, Goossens LM, Smeenk FW, et al.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Effectiveness and cost-effectiveness of early assisted discharge for chronic obstructive pulmonary disease exacerbations: the design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ontrolled trial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BMC Public Health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. 2010;10:618</w:t>
            </w:r>
          </w:p>
        </w:tc>
      </w:tr>
      <w:tr w:rsidR="002A2760" w:rsidRPr="00AF574D" w14:paraId="4BC4CF24" w14:textId="155B0B9A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2BD362" w14:textId="6A8064B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K. Allen et al., 2009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878A5C" w14:textId="491193B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A randomized trial testing the superiority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ostdischarg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are management model for stroke survivors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C2C2F2" w14:textId="56607E2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The control group is discharged from hospital </w:t>
            </w:r>
          </w:p>
        </w:tc>
        <w:tc>
          <w:tcPr>
            <w:tcW w:w="3544" w:type="dxa"/>
          </w:tcPr>
          <w:p w14:paraId="60D8C05A" w14:textId="33F051F8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  <w:t xml:space="preserve">Allen K, Hazelett S, Jarjoura D, et al.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A randomized trial testing the superiority of a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ostdischarg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are management model for stroke survivors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 xml:space="preserve">J Stroke </w:t>
            </w:r>
            <w:proofErr w:type="spellStart"/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Cerebrovasc</w:t>
            </w:r>
            <w:proofErr w:type="spellEnd"/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 xml:space="preserve"> Dis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. 2009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18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(6):443-452. </w:t>
            </w:r>
          </w:p>
        </w:tc>
      </w:tr>
      <w:tr w:rsidR="002A2760" w:rsidRPr="00AF574D" w14:paraId="154C1920" w14:textId="76581961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AF9B50" w14:textId="020BF43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S.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Barnason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D8E8F8" w14:textId="3503BFB9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Impact of a telehealth intervention to augment home health care on functional and recovery outcomes of elderly patients undergoing coronary artery bypass grafting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253E42" w14:textId="59A72931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oth HCI and control subjects received HHC</w:t>
            </w:r>
          </w:p>
        </w:tc>
        <w:tc>
          <w:tcPr>
            <w:tcW w:w="3544" w:type="dxa"/>
          </w:tcPr>
          <w:p w14:paraId="2CD29287" w14:textId="1E1E5BD8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arnaso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, Zimmerman L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Nieve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J, Hertzog M. Impact of a telehealth intervention to augment home health care on functional and recovery outcomes of elderly patients undergoing coronary artery bypass grafting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Heart Lung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. 2006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35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(4):225-233. </w:t>
            </w:r>
          </w:p>
        </w:tc>
      </w:tr>
      <w:tr w:rsidR="002A2760" w:rsidRPr="00AF574D" w14:paraId="320654D9" w14:textId="254C1B4A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308D9D" w14:textId="4AD016B5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Escartín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18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81F70F" w14:textId="4ED8A6D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Home hospitalization for the surgical and conservative treatment of acute calculous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holecystitis</w:t>
            </w:r>
            <w:proofErr w:type="spellEnd"/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CBEE09" w14:textId="3AE76F59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Not RCT</w:t>
            </w:r>
          </w:p>
        </w:tc>
        <w:tc>
          <w:tcPr>
            <w:tcW w:w="3544" w:type="dxa"/>
          </w:tcPr>
          <w:p w14:paraId="73BF9BFA" w14:textId="72C71B53" w:rsidR="002A2760" w:rsidRPr="00AF574D" w:rsidRDefault="08422DCA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Escartí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A.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ía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M.-C., González, M.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uello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E.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inillo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A., Muriel, P.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Mestr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N., Villalobos, R. and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Olsin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J.-J. (2018), Home hospitalization for the surgical and conservative treatment of acute calculous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cholecystiti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Surg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Pract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, 22: 52-59.  </w:t>
            </w:r>
          </w:p>
        </w:tc>
      </w:tr>
      <w:tr w:rsidR="002A2760" w:rsidRPr="00AF574D" w14:paraId="53F9F1E9" w14:textId="18CFCB92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A11BBDF" w14:textId="74D0226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Donald et al., 1995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7AF471" w14:textId="368694E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Hospital at-home: a randomized controlled trial.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829493" w14:textId="4FCB05A8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Compared to usual discharge </w:t>
            </w:r>
          </w:p>
        </w:tc>
        <w:tc>
          <w:tcPr>
            <w:tcW w:w="3544" w:type="dxa"/>
          </w:tcPr>
          <w:p w14:paraId="76C15C5A" w14:textId="09E136F1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Donald IP, Baldwin RN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annerje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M. Gloucester hospital-at-home: a randomized controlled trial. </w:t>
            </w:r>
            <w:r w:rsidRPr="00AF574D">
              <w:rPr>
                <w:rFonts w:asciiTheme="majorBidi" w:eastAsia="Arial" w:hAnsiTheme="majorBidi" w:cstheme="majorBidi"/>
                <w:i/>
                <w:iCs/>
                <w:sz w:val="22"/>
                <w:szCs w:val="22"/>
              </w:rPr>
              <w:t>Age Ageing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. 1995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;24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(5):434-439. </w:t>
            </w:r>
          </w:p>
        </w:tc>
      </w:tr>
      <w:tr w:rsidR="002A2760" w:rsidRPr="00AF574D" w14:paraId="6A08BF18" w14:textId="7300F15D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331DEA" w14:textId="72CC5A8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t>Åsa Karlsson PT et al.,</w:t>
            </w:r>
          </w:p>
          <w:p w14:paraId="589AAB40" w14:textId="59023C9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95B1F4" w14:textId="231640F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Effects of Geriatric Interdisciplinary Home Rehabilitation on Walking Ability and Length of Hospital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lastRenderedPageBreak/>
              <w:t>Stay After Hip Fracture: A Randomized Controlled Trial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29838A" w14:textId="6867A29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lastRenderedPageBreak/>
              <w:t xml:space="preserve">The control group included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outpatiet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are when needed </w:t>
            </w:r>
          </w:p>
        </w:tc>
        <w:tc>
          <w:tcPr>
            <w:tcW w:w="3544" w:type="dxa"/>
          </w:tcPr>
          <w:p w14:paraId="0638629E" w14:textId="4130B267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Karlsso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Å, Berggren M, Gustafson Y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Olofsso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B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Lindelöf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N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tenvall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M. Effects of geriatric interdisciplinary home rehabilitation </w:t>
            </w: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lastRenderedPageBreak/>
              <w:t>on walking ability and length of hospital stay after hip fracture: a randomized controlled trial. Journal of the American Medical Directors Association. 2016 May 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17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5):464-e9.</w:t>
            </w:r>
          </w:p>
        </w:tc>
      </w:tr>
      <w:tr w:rsidR="002A2760" w:rsidRPr="00AF574D" w14:paraId="77F4879C" w14:textId="3C2BF52E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48CA86" w14:textId="4BBEBD0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  <w:lang w:val="da-DK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  <w:lang w:val="da-DK"/>
              </w:rPr>
              <w:lastRenderedPageBreak/>
              <w:t>Yih-Kai Chan et al. 2012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B1CDD3" w14:textId="3A245B6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study of nurse-led, home-based intervention in a hybrid health care system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A80FB0" w14:textId="720E53E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* the control is not inpatient</w:t>
            </w:r>
          </w:p>
        </w:tc>
        <w:tc>
          <w:tcPr>
            <w:tcW w:w="3544" w:type="dxa"/>
          </w:tcPr>
          <w:p w14:paraId="77C4F66B" w14:textId="77777777" w:rsidR="000F7C9D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Chan YK, Stewart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alderon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cuffham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P, Goldstein S, Carrington MJ, Young@ Heart Investigators. Exploring the potential to remain “Young@ Heart”: Initial findings of a multi-centre, randomised study of nurse-led, home-based intervention in a hybrid health care system. International journal of cardiology. 2012 Jan 12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154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1):52-8.</w:t>
            </w:r>
          </w:p>
          <w:p w14:paraId="7D69BEDF" w14:textId="77777777" w:rsidR="002A2760" w:rsidRPr="00AF574D" w:rsidRDefault="002A2760" w:rsidP="21D0BDC2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</w:p>
        </w:tc>
      </w:tr>
      <w:tr w:rsidR="002A2760" w:rsidRPr="00AF574D" w14:paraId="7644A3D7" w14:textId="5CCC770F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005D42" w14:textId="6492FB9F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Mie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Nordly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 2019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3FA11B" w14:textId="1AC380BC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*Systematic fast-track transition from oncological</w:t>
            </w:r>
          </w:p>
          <w:p w14:paraId="587AAC3F" w14:textId="50E5C6A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reatment to dyadic specialized palliative home care: DOMUS – a randomized clinical trial *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701C83" w14:textId="23E31C85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control is not inpatient</w:t>
            </w:r>
          </w:p>
          <w:p w14:paraId="571AA03D" w14:textId="67602717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</w:p>
        </w:tc>
        <w:tc>
          <w:tcPr>
            <w:tcW w:w="3544" w:type="dxa"/>
          </w:tcPr>
          <w:p w14:paraId="2B0052A4" w14:textId="50E02330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Nordly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M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kov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Benthi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K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Vadstrup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S, Kurita GP, von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Heyman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-Horan AB, von der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Maas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H, Johansen C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Timm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H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Kjellberg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jøgr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P. Systematic fast-track transition from oncological treatment to dyadic specialized palliative home care: DOMUS–a randomized clinical trial. Palliative medicine. 2019 Feb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33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2):135-49.</w:t>
            </w:r>
          </w:p>
        </w:tc>
      </w:tr>
      <w:tr w:rsidR="002A2760" w:rsidRPr="00AF574D" w14:paraId="3B6B9376" w14:textId="466F2F66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A4902F" w14:textId="06635ADE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Carlos 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>Brotons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BF58B3" w14:textId="0363F5A4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andomised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 Clinical Trial of the Effectiveness of a Home-Based Intervention in Patients With Heart Failure: The IC-DOM Study  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1B829D" w14:textId="3C879643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control is not inpatient</w:t>
            </w:r>
          </w:p>
        </w:tc>
        <w:tc>
          <w:tcPr>
            <w:tcW w:w="3544" w:type="dxa"/>
          </w:tcPr>
          <w:p w14:paraId="327A4362" w14:textId="06BE26ED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Broton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C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Falce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C, Alegre 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Ballarí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, Casanovas 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atà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T, Martínez M, Moral I, Ortiz J, Pérez E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Rayó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. Randomized clinical trial of the effectiveness of a home-based intervention in patients with heart failure: the IC-DOM study.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Revist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spañola de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Cardiología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(English Edition). 2009 Apr 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62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4):400-8.</w:t>
            </w:r>
          </w:p>
        </w:tc>
      </w:tr>
      <w:tr w:rsidR="002A2760" w:rsidRPr="00AF574D" w14:paraId="375628F5" w14:textId="1777CC96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1A78DB" w14:textId="39714E90" w:rsidR="002A2760" w:rsidRPr="00AF574D" w:rsidRDefault="002A2760" w:rsidP="002A2760">
            <w:pPr>
              <w:rPr>
                <w:rFonts w:asciiTheme="majorBidi" w:eastAsia="Arial" w:hAnsiTheme="majorBidi" w:cstheme="majorBidi"/>
                <w:color w:val="212529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t>Bryant-</w:t>
            </w:r>
            <w:proofErr w:type="spellStart"/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t>Lukosius</w:t>
            </w:r>
            <w:proofErr w:type="spellEnd"/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t xml:space="preserve"> et al.,</w:t>
            </w:r>
          </w:p>
          <w:p w14:paraId="4B976D7B" w14:textId="5E394882" w:rsidR="002A2760" w:rsidRPr="00AF574D" w:rsidRDefault="002A2760" w:rsidP="002A2760">
            <w:pPr>
              <w:rPr>
                <w:rFonts w:asciiTheme="majorBidi" w:eastAsia="Arial" w:hAnsiTheme="majorBidi" w:cstheme="majorBidi"/>
                <w:color w:val="212529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t>2015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3F5CE0" w14:textId="29BB5116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color w:val="212529"/>
                <w:sz w:val="22"/>
                <w:szCs w:val="22"/>
              </w:rPr>
              <w:t>The clinical effectiveness and cost-effectiveness of clinical nurse specialist-led hospital to home transitional care: a systematic review</w:t>
            </w:r>
            <w:r w:rsidRPr="00AF574D">
              <w:rPr>
                <w:rFonts w:asciiTheme="majorBidi" w:hAnsiTheme="majorBidi" w:cstheme="majorBidi"/>
                <w:sz w:val="22"/>
                <w:szCs w:val="22"/>
              </w:rPr>
              <w:br/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9F1F6A" w14:textId="50CD76A5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Not RCT</w:t>
            </w:r>
          </w:p>
        </w:tc>
        <w:tc>
          <w:tcPr>
            <w:tcW w:w="3544" w:type="dxa"/>
          </w:tcPr>
          <w:p w14:paraId="69F062FE" w14:textId="45C49FE6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Bryant‐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Lukosius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D, Carter N, Reid K, Donald F, Martin‐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Misen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R, Kilpatrick K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Harbma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P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Kaasalainen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S, Marshall D, Charbonneau‐Smith R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DiCenso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. The clinical effectiveness and cost‐effectiveness of clinical nurse specialist‐led hospital to home transitional care: A systematic review. Journal of evaluation in clinical practice. 2015 Oct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21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5):763-81.</w:t>
            </w:r>
          </w:p>
        </w:tc>
      </w:tr>
      <w:tr w:rsidR="002A2760" w:rsidRPr="00AF574D" w14:paraId="199547DD" w14:textId="46129592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98A9A6" w14:textId="46721EC6" w:rsidR="002A2760" w:rsidRPr="00AF574D" w:rsidRDefault="002A2760" w:rsidP="002A2760">
            <w:pPr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lastRenderedPageBreak/>
              <w:t>Levine et al., 2022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4E3EAE" w14:textId="6376D32B" w:rsidR="002A2760" w:rsidRPr="00AF574D" w:rsidRDefault="002A2760" w:rsidP="002A276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Remote vs In-home Physician Visits for Hospital-Level Care at Home A Randomized Clinical Trial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F4E2A3" w14:textId="62AEA680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Both arms are Care at home based interventions</w:t>
            </w:r>
          </w:p>
        </w:tc>
        <w:tc>
          <w:tcPr>
            <w:tcW w:w="3544" w:type="dxa"/>
          </w:tcPr>
          <w:p w14:paraId="5200E013" w14:textId="38C60421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Levine DM, Paz M, Burke K, Beaumont R, Boxer RB, Morris CA, Britton K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Orav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EJ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Schnipp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JL. Remote vs in-home physician visits for hospital-level care at home: a randomized clinical trial. JAMA Network Open. 2022 Aug 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5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8):e2229067-.</w:t>
            </w:r>
          </w:p>
        </w:tc>
      </w:tr>
      <w:tr w:rsidR="002A2760" w:rsidRPr="00AF574D" w14:paraId="2614A46F" w14:textId="06A1112C" w:rsidTr="7027B368">
        <w:trPr>
          <w:trHeight w:val="300"/>
        </w:trPr>
        <w:tc>
          <w:tcPr>
            <w:tcW w:w="1478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30B186" w14:textId="102F27DD" w:rsidR="002A2760" w:rsidRPr="00AF574D" w:rsidRDefault="002A2760" w:rsidP="002A2760">
            <w:pPr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b/>
                <w:bCs/>
                <w:color w:val="212529"/>
                <w:sz w:val="22"/>
                <w:szCs w:val="22"/>
              </w:rPr>
              <w:t>Ayden et al., 2013</w:t>
            </w:r>
          </w:p>
        </w:tc>
        <w:tc>
          <w:tcPr>
            <w:tcW w:w="2835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691705" w14:textId="0EDBC4BB" w:rsidR="002A2760" w:rsidRPr="00AF574D" w:rsidRDefault="002A2760" w:rsidP="002A276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>The relationship between care burden and social support in Turkish Alzheimer patients family caregivers: Cross-sectional study</w:t>
            </w:r>
          </w:p>
        </w:tc>
        <w:tc>
          <w:tcPr>
            <w:tcW w:w="2693" w:type="dxa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FC76B" w14:textId="148E4A4A" w:rsidR="002A2760" w:rsidRPr="00AF574D" w:rsidRDefault="002A2760" w:rsidP="002A2760">
            <w:pPr>
              <w:rPr>
                <w:rFonts w:asciiTheme="majorBidi" w:eastAsia="Arial" w:hAnsiTheme="majorBidi" w:cstheme="majorBidi"/>
                <w:sz w:val="22"/>
                <w:szCs w:val="22"/>
              </w:rPr>
            </w:pPr>
            <w:r w:rsidRPr="00AF574D">
              <w:rPr>
                <w:rFonts w:asciiTheme="majorBidi" w:eastAsia="Arial" w:hAnsiTheme="majorBidi" w:cstheme="majorBidi"/>
                <w:sz w:val="22"/>
                <w:szCs w:val="22"/>
              </w:rPr>
              <w:t xml:space="preserve">Cross-sectional study </w:t>
            </w:r>
          </w:p>
        </w:tc>
        <w:tc>
          <w:tcPr>
            <w:tcW w:w="3544" w:type="dxa"/>
          </w:tcPr>
          <w:p w14:paraId="6C1C7769" w14:textId="49D78A1E" w:rsidR="002A2760" w:rsidRPr="00AF574D" w:rsidRDefault="0748A4CD" w:rsidP="21D0BDC2">
            <w:pPr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</w:pP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Yurtsever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S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Özge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Kara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Yandim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A, </w:t>
            </w:r>
            <w:proofErr w:type="spell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Kalav</w:t>
            </w:r>
            <w:proofErr w:type="spell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S, Yesil P. The relationship between care burden and social support in Turkish Alzheimer 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patients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 xml:space="preserve"> family caregivers: Cross-sectional study. Journal of Nursing Education and Practice. 2013 Sep 1</w:t>
            </w:r>
            <w:proofErr w:type="gramStart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;3</w:t>
            </w:r>
            <w:proofErr w:type="gramEnd"/>
            <w:r w:rsidRPr="00AF574D">
              <w:rPr>
                <w:rFonts w:asciiTheme="majorBidi" w:eastAsia="Arial" w:hAnsiTheme="majorBidi" w:cstheme="majorBidi"/>
                <w:sz w:val="22"/>
                <w:szCs w:val="22"/>
                <w:lang w:val="en-GB"/>
              </w:rPr>
              <w:t>(9):1.</w:t>
            </w:r>
          </w:p>
        </w:tc>
      </w:tr>
    </w:tbl>
    <w:p w14:paraId="0563ECC8" w14:textId="2B096561" w:rsidR="24A0A763" w:rsidRDefault="24A0A763" w:rsidP="24A0A763">
      <w:r>
        <w:br w:type="page"/>
      </w:r>
    </w:p>
    <w:p w14:paraId="3A18BC9F" w14:textId="3D840BD5" w:rsidR="1C5E0E45" w:rsidRPr="00507146" w:rsidRDefault="1C5E0E45" w:rsidP="0559FCED">
      <w:pPr>
        <w:pStyle w:val="Heading4"/>
        <w:spacing w:before="0" w:after="0" w:line="257" w:lineRule="auto"/>
        <w:rPr>
          <w:rFonts w:asciiTheme="majorBidi" w:eastAsia="Segoe UI" w:hAnsiTheme="majorBidi"/>
          <w:i w:val="0"/>
          <w:iCs w:val="0"/>
          <w:color w:val="000000" w:themeColor="text1"/>
        </w:rPr>
      </w:pPr>
      <w:r w:rsidRPr="00507146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lastRenderedPageBreak/>
        <w:t>Table S</w:t>
      </w:r>
      <w:r w:rsidR="72778966" w:rsidRPr="00507146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t>4</w:t>
      </w:r>
      <w:r w:rsidR="00110F1E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t>.</w:t>
      </w:r>
      <w:r w:rsidRPr="00507146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t xml:space="preserve"> Patient and Caregiver Satisfaction in Hospital at Home (</w:t>
      </w:r>
      <w:proofErr w:type="spellStart"/>
      <w:r w:rsidRPr="00507146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t>HaH</w:t>
      </w:r>
      <w:proofErr w:type="spellEnd"/>
      <w:r w:rsidRPr="00507146">
        <w:rPr>
          <w:rFonts w:asciiTheme="majorBidi" w:eastAsia="Segoe UI" w:hAnsiTheme="majorBidi"/>
          <w:b/>
          <w:bCs/>
          <w:i w:val="0"/>
          <w:iCs w:val="0"/>
          <w:color w:val="000000" w:themeColor="text1"/>
          <w:lang w:val="en-GB"/>
        </w:rPr>
        <w:t>) vs. Hospital</w:t>
      </w:r>
    </w:p>
    <w:tbl>
      <w:tblPr>
        <w:tblW w:w="10155" w:type="dxa"/>
        <w:tblInd w:w="-44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2070"/>
        <w:gridCol w:w="3510"/>
        <w:gridCol w:w="2610"/>
      </w:tblGrid>
      <w:tr w:rsidR="24A0A763" w:rsidRPr="00507146" w14:paraId="3410E187" w14:textId="77777777" w:rsidTr="0FA8E6AE">
        <w:trPr>
          <w:trHeight w:val="300"/>
        </w:trPr>
        <w:tc>
          <w:tcPr>
            <w:tcW w:w="19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3983EABE" w14:textId="6BBFD28B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14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Study ID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C0702A5" w14:textId="031B3FB5" w:rsidR="24A0A763" w:rsidRPr="00507146" w:rsidRDefault="24A0A763" w:rsidP="24A0A763">
            <w:pPr>
              <w:rPr>
                <w:rFonts w:asciiTheme="majorBidi" w:eastAsia="Times New Roman" w:hAnsiTheme="majorBidi" w:cstheme="majorBidi"/>
                <w:color w:val="404040" w:themeColor="text1" w:themeTint="BF"/>
              </w:rPr>
            </w:pPr>
            <w:r w:rsidRPr="00507146">
              <w:rPr>
                <w:rFonts w:asciiTheme="majorBidi" w:eastAsia="Times New Roman" w:hAnsiTheme="majorBidi" w:cstheme="majorBidi"/>
                <w:b/>
                <w:bCs/>
                <w:color w:val="404040" w:themeColor="text1" w:themeTint="BF"/>
                <w:lang w:val="en-GB"/>
              </w:rPr>
              <w:t>Outcome Measure</w:t>
            </w:r>
          </w:p>
        </w:tc>
        <w:tc>
          <w:tcPr>
            <w:tcW w:w="3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81B80A8" w14:textId="5D17E871" w:rsidR="24A0A763" w:rsidRPr="00507146" w:rsidRDefault="24A0A763" w:rsidP="24A0A763">
            <w:pPr>
              <w:rPr>
                <w:rFonts w:asciiTheme="majorBidi" w:eastAsia="Times New Roman" w:hAnsiTheme="majorBidi" w:cstheme="majorBidi"/>
                <w:color w:val="404040" w:themeColor="text1" w:themeTint="BF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color w:val="404040" w:themeColor="text1" w:themeTint="BF"/>
                <w:lang w:val="en-GB"/>
              </w:rPr>
              <w:t>HaH</w:t>
            </w:r>
            <w:proofErr w:type="spellEnd"/>
          </w:p>
        </w:tc>
        <w:tc>
          <w:tcPr>
            <w:tcW w:w="2610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BBBBBB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AFB63C9" w14:textId="540280EE" w:rsidR="24A0A763" w:rsidRPr="00507146" w:rsidRDefault="24A0A763" w:rsidP="24A0A763">
            <w:pPr>
              <w:rPr>
                <w:rFonts w:asciiTheme="majorBidi" w:eastAsia="Times New Roman" w:hAnsiTheme="majorBidi" w:cstheme="majorBidi"/>
                <w:color w:val="404040" w:themeColor="text1" w:themeTint="BF"/>
              </w:rPr>
            </w:pPr>
            <w:r w:rsidRPr="00507146">
              <w:rPr>
                <w:rFonts w:asciiTheme="majorBidi" w:eastAsia="Times New Roman" w:hAnsiTheme="majorBidi" w:cstheme="majorBidi"/>
                <w:b/>
                <w:bCs/>
                <w:color w:val="404040" w:themeColor="text1" w:themeTint="BF"/>
                <w:lang w:val="en-GB"/>
              </w:rPr>
              <w:t>Hospital</w:t>
            </w:r>
          </w:p>
        </w:tc>
      </w:tr>
      <w:tr w:rsidR="24A0A763" w:rsidRPr="00507146" w14:paraId="72C1761C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8C6ED01" w14:textId="765F1617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Echevarria</w:t>
            </w:r>
            <w:proofErr w:type="spellEnd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 xml:space="preserve"> et al., 2018</w:t>
            </w:r>
          </w:p>
        </w:tc>
        <w:tc>
          <w:tcPr>
            <w:tcW w:w="2070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56EC518" w14:textId="638D5207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preference</w:t>
            </w:r>
          </w:p>
        </w:tc>
        <w:tc>
          <w:tcPr>
            <w:tcW w:w="3510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510B24D" w14:textId="174290B7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90% preferred </w:t>
            </w:r>
            <w:proofErr w:type="spellStart"/>
            <w:r w:rsidRPr="00507146">
              <w:rPr>
                <w:rFonts w:asciiTheme="majorBidi" w:eastAsia="Times New Roman" w:hAnsiTheme="majorBidi" w:cstheme="majorBidi"/>
                <w:lang w:val="en-GB"/>
              </w:rPr>
              <w:t>HaH</w:t>
            </w:r>
            <w:proofErr w:type="spellEnd"/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 for future care.</w:t>
            </w:r>
          </w:p>
        </w:tc>
        <w:tc>
          <w:tcPr>
            <w:tcW w:w="2610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3271B48" w14:textId="702717B5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–</w:t>
            </w:r>
          </w:p>
        </w:tc>
      </w:tr>
      <w:tr w:rsidR="24A0A763" w:rsidRPr="00507146" w14:paraId="519FBD2E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55E7612C" w14:textId="501A35AB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Board et al., 2000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83BCDB9" w14:textId="67050264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CB77612" w14:textId="16AD8CC6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Significantly higher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6B27727" w14:textId="2E859CFE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Lower compared to </w:t>
            </w:r>
            <w:proofErr w:type="spellStart"/>
            <w:r w:rsidRPr="00507146">
              <w:rPr>
                <w:rFonts w:asciiTheme="majorBidi" w:eastAsia="Times New Roman" w:hAnsiTheme="majorBidi" w:cstheme="majorBidi"/>
                <w:lang w:val="en-GB"/>
              </w:rPr>
              <w:t>HaH</w:t>
            </w:r>
            <w:proofErr w:type="spellEnd"/>
            <w:r w:rsidRPr="00507146">
              <w:rPr>
                <w:rFonts w:asciiTheme="majorBidi" w:eastAsia="Times New Roman" w:hAnsiTheme="majorBidi" w:cstheme="majorBidi"/>
                <w:lang w:val="en-GB"/>
              </w:rPr>
              <w:t>.</w:t>
            </w:r>
          </w:p>
        </w:tc>
      </w:tr>
      <w:tr w:rsidR="24A0A763" w:rsidRPr="00507146" w14:paraId="5D8B99FD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F888F77" w14:textId="1DCDCA50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4F6033D" w14:textId="4CA62DD9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Carer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2FA2695" w14:textId="0C572FD8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Significantly higher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A6DEF1C" w14:textId="68439790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Lower compared to </w:t>
            </w:r>
            <w:proofErr w:type="spellStart"/>
            <w:r w:rsidRPr="00507146">
              <w:rPr>
                <w:rFonts w:asciiTheme="majorBidi" w:eastAsia="Times New Roman" w:hAnsiTheme="majorBidi" w:cstheme="majorBidi"/>
                <w:lang w:val="en-GB"/>
              </w:rPr>
              <w:t>HaH</w:t>
            </w:r>
            <w:proofErr w:type="spellEnd"/>
            <w:r w:rsidRPr="00507146">
              <w:rPr>
                <w:rFonts w:asciiTheme="majorBidi" w:eastAsia="Times New Roman" w:hAnsiTheme="majorBidi" w:cstheme="majorBidi"/>
                <w:lang w:val="en-GB"/>
              </w:rPr>
              <w:t>.</w:t>
            </w:r>
          </w:p>
        </w:tc>
      </w:tr>
      <w:tr w:rsidR="24A0A763" w:rsidRPr="00507146" w14:paraId="666728D5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34FC152B" w14:textId="40D78142" w:rsidR="24A0A763" w:rsidRPr="00110F1E" w:rsidRDefault="24A0A763" w:rsidP="24A0A763">
            <w:pPr>
              <w:jc w:val="center"/>
              <w:rPr>
                <w:rFonts w:asciiTheme="majorBidi" w:eastAsia="Times New Roman" w:hAnsiTheme="majorBidi" w:cstheme="majorBidi"/>
                <w:lang w:val="da-DK"/>
              </w:rPr>
            </w:pPr>
            <w:r w:rsidRPr="00110F1E">
              <w:rPr>
                <w:rFonts w:asciiTheme="majorBidi" w:eastAsia="Times New Roman" w:hAnsiTheme="majorBidi" w:cstheme="majorBidi"/>
                <w:b/>
                <w:bCs/>
                <w:lang w:val="da-DK"/>
              </w:rPr>
              <w:t>Sue Palmer Hill et al., 2000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E0E6762" w14:textId="223348AF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8B90351" w14:textId="03000E77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Higher satisfaction, less family burden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EEE60F2" w14:textId="4BBC449C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Lower satisfaction.</w:t>
            </w:r>
          </w:p>
        </w:tc>
      </w:tr>
      <w:tr w:rsidR="24A0A763" w:rsidRPr="00507146" w14:paraId="32931113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51E5CDB7" w14:textId="08DBD774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Ojoo</w:t>
            </w:r>
            <w:proofErr w:type="spellEnd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 xml:space="preserve"> et al., 2002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DA1E9DF" w14:textId="3D1E0341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8144E2E" w14:textId="5478022B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91.70%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13D599D" w14:textId="0F277E42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88.10%</w:t>
            </w:r>
          </w:p>
        </w:tc>
      </w:tr>
      <w:tr w:rsidR="24A0A763" w:rsidRPr="00507146" w14:paraId="6C600A71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5C4F4C14" w14:textId="502ECF42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67A3316" w14:textId="47B35352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Carer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FCA50D8" w14:textId="7B21E372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92.70%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4FDFA48" w14:textId="47F1F653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91.30%</w:t>
            </w:r>
          </w:p>
        </w:tc>
      </w:tr>
      <w:tr w:rsidR="24A0A763" w:rsidRPr="00507146" w14:paraId="59125110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055EDAD4" w14:textId="43A1186D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Skwarska</w:t>
            </w:r>
            <w:proofErr w:type="spellEnd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 xml:space="preserve"> et al., 2000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01FF9E9" w14:textId="6AABCD0C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6C4A7F0" w14:textId="4153236D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69% "completely satisfied"; 90% felt care was better at home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B282F3D" w14:textId="191732AC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–</w:t>
            </w:r>
          </w:p>
        </w:tc>
      </w:tr>
      <w:tr w:rsidR="24A0A763" w:rsidRPr="00507146" w14:paraId="1B1C635D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95ACC3B" w14:textId="2B68B938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Hernandiz</w:t>
            </w:r>
            <w:proofErr w:type="spellEnd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 xml:space="preserve"> et al., 2003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07058C4" w14:textId="2BBB4899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D329222" w14:textId="173CF9BF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Higher satisfaction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271D245" w14:textId="65E47421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Lower satisfaction.</w:t>
            </w:r>
          </w:p>
        </w:tc>
      </w:tr>
      <w:tr w:rsidR="24A0A763" w:rsidRPr="00507146" w14:paraId="454EAC0E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BCD37D4" w14:textId="62D2344A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Ricauda</w:t>
            </w:r>
            <w:proofErr w:type="spellEnd"/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 xml:space="preserve"> et al., 2008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1CFEEAE" w14:textId="02F88A88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Satisfaction at discharge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36331F6" w14:textId="64FAB8B4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94% rated "very good/excellent."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7CB01FC" w14:textId="5A7376BF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88% rated "very good/excellent."</w:t>
            </w:r>
          </w:p>
        </w:tc>
      </w:tr>
      <w:tr w:rsidR="24A0A763" w:rsidRPr="00507146" w14:paraId="0CD0D2A5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24A910FC" w14:textId="30CAD0B0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b/>
                <w:bCs/>
                <w:lang w:val="en-GB"/>
              </w:rPr>
              <w:t>Zimmer et al., 1985</w:t>
            </w: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3656CF4" w14:textId="6083D305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Patient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6715DA3" w14:textId="0AA4F7D7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Higher at 6 months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36C9EA8" w14:textId="14B17941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Lower compared to </w:t>
            </w:r>
            <w:proofErr w:type="spellStart"/>
            <w:r w:rsidRPr="00507146">
              <w:rPr>
                <w:rFonts w:asciiTheme="majorBidi" w:eastAsia="Times New Roman" w:hAnsiTheme="majorBidi" w:cstheme="majorBidi"/>
                <w:lang w:val="en-GB"/>
              </w:rPr>
              <w:t>HaH</w:t>
            </w:r>
            <w:proofErr w:type="spellEnd"/>
            <w:r w:rsidRPr="00507146">
              <w:rPr>
                <w:rFonts w:asciiTheme="majorBidi" w:eastAsia="Times New Roman" w:hAnsiTheme="majorBidi" w:cstheme="majorBidi"/>
                <w:lang w:val="en-GB"/>
              </w:rPr>
              <w:t>.</w:t>
            </w:r>
          </w:p>
        </w:tc>
      </w:tr>
      <w:tr w:rsidR="24A0A763" w:rsidRPr="00507146" w14:paraId="6A165447" w14:textId="77777777" w:rsidTr="0FA8E6AE">
        <w:trPr>
          <w:trHeight w:val="300"/>
        </w:trPr>
        <w:tc>
          <w:tcPr>
            <w:tcW w:w="1965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39CFBA9" w14:textId="58F96846" w:rsidR="24A0A763" w:rsidRPr="00507146" w:rsidRDefault="24A0A763" w:rsidP="24A0A763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070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AECA7A3" w14:textId="37684EBB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Caretaker satisfaction</w:t>
            </w:r>
          </w:p>
        </w:tc>
        <w:tc>
          <w:tcPr>
            <w:tcW w:w="3510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FF451D3" w14:textId="507531D2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>Significantly higher at 3 and 6 months.</w:t>
            </w:r>
          </w:p>
        </w:tc>
        <w:tc>
          <w:tcPr>
            <w:tcW w:w="261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6FB36AB" w14:textId="6A79FCCC" w:rsidR="24A0A763" w:rsidRPr="00507146" w:rsidRDefault="24A0A763" w:rsidP="24A0A763">
            <w:pPr>
              <w:rPr>
                <w:rFonts w:asciiTheme="majorBidi" w:eastAsia="Times New Roman" w:hAnsiTheme="majorBidi" w:cstheme="majorBidi"/>
              </w:rPr>
            </w:pPr>
            <w:r w:rsidRPr="00507146">
              <w:rPr>
                <w:rFonts w:asciiTheme="majorBidi" w:eastAsia="Times New Roman" w:hAnsiTheme="majorBidi" w:cstheme="majorBidi"/>
                <w:lang w:val="en-GB"/>
              </w:rPr>
              <w:t xml:space="preserve">Lower compared to </w:t>
            </w:r>
            <w:proofErr w:type="spellStart"/>
            <w:r w:rsidRPr="00507146">
              <w:rPr>
                <w:rFonts w:asciiTheme="majorBidi" w:eastAsia="Times New Roman" w:hAnsiTheme="majorBidi" w:cstheme="majorBidi"/>
                <w:lang w:val="en-GB"/>
              </w:rPr>
              <w:t>HaH</w:t>
            </w:r>
            <w:proofErr w:type="spellEnd"/>
            <w:r w:rsidRPr="00507146">
              <w:rPr>
                <w:rFonts w:asciiTheme="majorBidi" w:eastAsia="Times New Roman" w:hAnsiTheme="majorBidi" w:cstheme="majorBidi"/>
                <w:lang w:val="en-GB"/>
              </w:rPr>
              <w:t>.</w:t>
            </w:r>
          </w:p>
        </w:tc>
      </w:tr>
    </w:tbl>
    <w:p w14:paraId="28850861" w14:textId="77777777" w:rsidR="008C305C" w:rsidRDefault="008C305C" w:rsidP="455361CD">
      <w:pPr>
        <w:shd w:val="clear" w:color="auto" w:fill="FFFFFF" w:themeFill="background1"/>
        <w:spacing w:before="274" w:after="206"/>
        <w:jc w:val="center"/>
        <w:rPr>
          <w:rFonts w:ascii="Segoe UI" w:eastAsia="Segoe UI" w:hAnsi="Segoe UI" w:cs="Segoe UI"/>
          <w:b/>
          <w:bCs/>
          <w:color w:val="000000" w:themeColor="text1"/>
          <w:lang w:val="en-GB"/>
        </w:rPr>
      </w:pPr>
    </w:p>
    <w:p w14:paraId="03C8332D" w14:textId="77777777" w:rsidR="008C305C" w:rsidRDefault="008C305C">
      <w:pPr>
        <w:rPr>
          <w:rFonts w:ascii="Segoe UI" w:eastAsia="Segoe UI" w:hAnsi="Segoe UI" w:cs="Segoe UI"/>
          <w:b/>
          <w:bCs/>
          <w:color w:val="000000" w:themeColor="text1"/>
          <w:lang w:val="en-GB"/>
        </w:rPr>
      </w:pPr>
      <w:r>
        <w:rPr>
          <w:rFonts w:ascii="Segoe UI" w:eastAsia="Segoe UI" w:hAnsi="Segoe UI" w:cs="Segoe UI"/>
          <w:b/>
          <w:bCs/>
          <w:color w:val="000000" w:themeColor="text1"/>
          <w:lang w:val="en-GB"/>
        </w:rPr>
        <w:br w:type="page"/>
      </w:r>
    </w:p>
    <w:p w14:paraId="748976A8" w14:textId="0DC6B217" w:rsidR="1C5E0E45" w:rsidRDefault="1C5E0E45" w:rsidP="455361CD">
      <w:pPr>
        <w:shd w:val="clear" w:color="auto" w:fill="FFFFFF" w:themeFill="background1"/>
        <w:spacing w:before="274" w:after="206"/>
        <w:jc w:val="center"/>
        <w:rPr>
          <w:rFonts w:ascii="Segoe UI" w:eastAsia="Segoe UI" w:hAnsi="Segoe UI" w:cs="Segoe UI"/>
          <w:color w:val="000000" w:themeColor="text1"/>
        </w:rPr>
      </w:pPr>
      <w:r w:rsidRPr="0559FCED">
        <w:rPr>
          <w:rFonts w:ascii="Segoe UI" w:eastAsia="Segoe UI" w:hAnsi="Segoe UI" w:cs="Segoe UI"/>
          <w:b/>
          <w:bCs/>
          <w:color w:val="000000" w:themeColor="text1"/>
          <w:lang w:val="en-GB"/>
        </w:rPr>
        <w:lastRenderedPageBreak/>
        <w:t>Table S</w:t>
      </w:r>
      <w:r w:rsidR="67A60ED2" w:rsidRPr="0559FCED">
        <w:rPr>
          <w:rFonts w:ascii="Segoe UI" w:eastAsia="Segoe UI" w:hAnsi="Segoe UI" w:cs="Segoe UI"/>
          <w:b/>
          <w:bCs/>
          <w:color w:val="000000" w:themeColor="text1"/>
          <w:lang w:val="en-GB"/>
        </w:rPr>
        <w:t>5</w:t>
      </w:r>
      <w:r w:rsidR="00110F1E">
        <w:rPr>
          <w:rFonts w:ascii="Segoe UI" w:eastAsia="Segoe UI" w:hAnsi="Segoe UI" w:cs="Segoe UI"/>
          <w:b/>
          <w:bCs/>
          <w:color w:val="000000" w:themeColor="text1"/>
          <w:lang w:val="en-GB"/>
        </w:rPr>
        <w:t>.</w:t>
      </w:r>
      <w:r w:rsidRPr="0559FCED">
        <w:rPr>
          <w:rFonts w:ascii="Segoe UI" w:eastAsia="Segoe UI" w:hAnsi="Segoe UI" w:cs="Segoe UI"/>
          <w:b/>
          <w:bCs/>
          <w:color w:val="000000" w:themeColor="text1"/>
          <w:lang w:val="en-GB"/>
        </w:rPr>
        <w:t xml:space="preserve"> Summary of Costs and Cost Savings of Hospital at Home/Virtual Ward (</w:t>
      </w:r>
      <w:proofErr w:type="spellStart"/>
      <w:r w:rsidRPr="0559FCED">
        <w:rPr>
          <w:rFonts w:ascii="Segoe UI" w:eastAsia="Segoe UI" w:hAnsi="Segoe UI" w:cs="Segoe UI"/>
          <w:b/>
          <w:bCs/>
          <w:color w:val="000000" w:themeColor="text1"/>
          <w:lang w:val="en-GB"/>
        </w:rPr>
        <w:t>HaH</w:t>
      </w:r>
      <w:proofErr w:type="spellEnd"/>
      <w:r w:rsidRPr="0559FCED">
        <w:rPr>
          <w:rFonts w:ascii="Segoe UI" w:eastAsia="Segoe UI" w:hAnsi="Segoe UI" w:cs="Segoe UI"/>
          <w:b/>
          <w:bCs/>
          <w:color w:val="000000" w:themeColor="text1"/>
          <w:lang w:val="en-GB"/>
        </w:rPr>
        <w:t>/VW) Compared to Hospital Car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260"/>
        <w:gridCol w:w="1425"/>
        <w:gridCol w:w="1395"/>
        <w:gridCol w:w="1305"/>
        <w:gridCol w:w="1485"/>
        <w:gridCol w:w="1665"/>
      </w:tblGrid>
      <w:tr w:rsidR="24A0A763" w14:paraId="7541CEDF" w14:textId="77777777" w:rsidTr="0FA8E6AE">
        <w:trPr>
          <w:trHeight w:val="300"/>
        </w:trPr>
        <w:tc>
          <w:tcPr>
            <w:tcW w:w="12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019D7A9F" w14:textId="405D71F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Study ID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1504E3B" w14:textId="2EBF7D7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Country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3FED1C4" w14:textId="26009D0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Total Cost (Hospital)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231269A" w14:textId="20BD439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  <w:p w14:paraId="61353C09" w14:textId="4B1E11CF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Total Cost (VW/</w:t>
            </w: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HaH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)</w:t>
            </w:r>
          </w:p>
        </w:tc>
        <w:tc>
          <w:tcPr>
            <w:tcW w:w="13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865215A" w14:textId="71193F6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Cost Saving</w:t>
            </w:r>
          </w:p>
        </w:tc>
        <w:tc>
          <w:tcPr>
            <w:tcW w:w="14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BBBBBB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42C8A89" w14:textId="7DD8929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Daily Cost (Hospital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BBBBBB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5A6E365" w14:textId="1BA7228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Daily Cost (VW/</w:t>
            </w: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HaH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GB"/>
              </w:rPr>
              <w:t>)</w:t>
            </w:r>
          </w:p>
        </w:tc>
      </w:tr>
      <w:tr w:rsidR="24A0A763" w14:paraId="7D17D9DD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6CE51775" w14:textId="354FA38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ingh et al., 2022</w:t>
            </w:r>
          </w:p>
        </w:tc>
        <w:tc>
          <w:tcPr>
            <w:tcW w:w="1260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AB8A3D7" w14:textId="40FC35A2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UK</w:t>
            </w:r>
          </w:p>
        </w:tc>
        <w:tc>
          <w:tcPr>
            <w:tcW w:w="142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0F71CC8" w14:textId="014922D0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39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E3DA9C3" w14:textId="147D88D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30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F7DF6B0" w14:textId="6F4C4F9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£2,265</w:t>
            </w:r>
          </w:p>
        </w:tc>
        <w:tc>
          <w:tcPr>
            <w:tcW w:w="148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6240D5B" w14:textId="7595D0F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455</w:t>
            </w:r>
          </w:p>
        </w:tc>
        <w:tc>
          <w:tcPr>
            <w:tcW w:w="1665" w:type="dxa"/>
            <w:tcBorders>
              <w:top w:val="single" w:sz="6" w:space="0" w:color="BBBBBB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D48AF0C" w14:textId="3EFA40A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317</w:t>
            </w:r>
          </w:p>
        </w:tc>
      </w:tr>
      <w:tr w:rsidR="24A0A763" w14:paraId="6E8140CD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2DE1E028" w14:textId="3C9790C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Vianello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et al., 2013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4C7EBCD" w14:textId="66B91BE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Italy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660D613" w14:textId="30478C50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8,890 (±€10,992.7)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4A7CA11" w14:textId="1209824F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542 (±€258.5)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907AC9A" w14:textId="09C463A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€8,348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5C02C00" w14:textId="420ED04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1,060 (±€592.5)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7CAAA7E" w14:textId="3A191EB8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65.3 (±€18.6)</w:t>
            </w:r>
          </w:p>
        </w:tc>
      </w:tr>
      <w:tr w:rsidR="24A0A763" w14:paraId="4316C1A1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36BE36B5" w14:textId="56DE509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Hendricks et al.,  2011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3A7188E" w14:textId="2F80F5F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US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8352DF4" w14:textId="547A5C9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0,143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96E4C9F" w14:textId="4C0B43D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7,830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1DB2F64" w14:textId="4EFBA052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$2,313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85AE64A" w14:textId="5BA358A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972736E" w14:textId="32738C1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550A60F1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7CB5811B" w14:textId="22E00D7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Board et al., 2000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8B48924" w14:textId="21BBB0EE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Australia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3E7E03F" w14:textId="175E4A0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3,614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47ABCDE" w14:textId="08CF0C8E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,764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DE3F0C6" w14:textId="191E2D1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$1,850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062BC15" w14:textId="56B8586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508E912" w14:textId="1EBC486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4AF212BA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50109E93" w14:textId="055141D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Jones et al., 1999a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EAFA322" w14:textId="1E8556BE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UK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2758B2F" w14:textId="5172288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2,557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103BA72" w14:textId="358D0F3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3,660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51A8609" w14:textId="4D71881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£1,071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45938CB" w14:textId="16DD0D8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134 (£216)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6A7CD6E" w14:textId="62AE217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207 (£334)</w:t>
            </w:r>
          </w:p>
        </w:tc>
      </w:tr>
      <w:tr w:rsidR="24A0A763" w14:paraId="71FBD9DC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3B2FF709" w14:textId="60320F2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kwarska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et al., 2000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1AB676B" w14:textId="23C34EB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England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99FC997" w14:textId="6BDB13B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1,753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8F5C582" w14:textId="4CF57052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£877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874477F" w14:textId="7245FC6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£876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133B9C1" w14:textId="79B4EB0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0A26034" w14:textId="7E56963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35D14E1E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00F3F3EA" w14:textId="449350B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Bonnema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et al., 1998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5470173" w14:textId="7765D1A0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Netherlands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6A6C6E3" w14:textId="1BCA0312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4,382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B84857A" w14:textId="5C6D4B6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3,062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AFDC6F3" w14:textId="131E22F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$1,320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67BB89E" w14:textId="2D7CD670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7D597A6" w14:textId="726A3C0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376B96E7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1995A428" w14:textId="405B240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Mendoza et al., 2009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9E6A85A" w14:textId="0310446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04839CB" w14:textId="7978F4DE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4,502 (±€2,153)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61BB206" w14:textId="4952821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2,541 (±€1,334)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3A345C8" w14:textId="7E9960B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€1,961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23755CA" w14:textId="37A3545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5ADC78C" w14:textId="0EC298F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264ABA4A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402CE24D" w14:textId="2087176A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lastRenderedPageBreak/>
              <w:t>Patel et al., 2008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A1DA59C" w14:textId="189ACE2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weden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936B7DE" w14:textId="543BDD8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Median €5,110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ECD9374" w14:textId="5954AC38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Median €1,122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060FEC1" w14:textId="64F7844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€3,988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005CAB8" w14:textId="02B2F12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A667E3D" w14:textId="052BCF6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0C773E3B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730561AA" w14:textId="6ED1F20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Puig-</w:t>
            </w: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Junoy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et al., 2007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9C448C9" w14:textId="3CD33A7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0831B3A" w14:textId="5F849C9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1,964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18C82D5" w14:textId="4A47F74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1,154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3EAE4AB7" w14:textId="4FDF9EA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€810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7CAB595" w14:textId="4C9895F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C1F82C4" w14:textId="4C372D8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5ABF34E1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18966801" w14:textId="7CC106B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Aimonino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</w:t>
            </w:r>
            <w:proofErr w:type="spellStart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Ricauda</w:t>
            </w:r>
            <w:proofErr w:type="spellEnd"/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2008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02CF4C7" w14:textId="531400C9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Italy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223D331" w14:textId="4DA4358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,390.90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63406B4" w14:textId="2C93555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,175.90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83F5C97" w14:textId="647241F4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$215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2560B79F" w14:textId="4F1B6003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51.7 (£125)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BAC0F0D" w14:textId="7C77A8A7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$101.4 (£83)</w:t>
            </w:r>
          </w:p>
        </w:tc>
      </w:tr>
      <w:tr w:rsidR="24A0A763" w14:paraId="2F36F2F4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30CE1CA8" w14:textId="4B82EF02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Hernandez et al., 2003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9FC80C2" w14:textId="1FF50D1C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CCE3789" w14:textId="483F7991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2,033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020BD84D" w14:textId="0859B2DF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€1,255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017A433" w14:textId="2B8BCED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€778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77292252" w14:textId="70F394E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E5E5E5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DA5BE7E" w14:textId="4800E75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  <w:tr w:rsidR="24A0A763" w14:paraId="678FC324" w14:textId="77777777" w:rsidTr="0FA8E6AE">
        <w:trPr>
          <w:trHeight w:val="300"/>
        </w:trPr>
        <w:tc>
          <w:tcPr>
            <w:tcW w:w="1200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05" w:type="dxa"/>
              <w:bottom w:w="135" w:type="dxa"/>
              <w:right w:w="135" w:type="dxa"/>
            </w:tcMar>
            <w:vAlign w:val="center"/>
          </w:tcPr>
          <w:p w14:paraId="627EF4F3" w14:textId="648D2DDB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Nicholson et al.</w:t>
            </w:r>
          </w:p>
        </w:tc>
        <w:tc>
          <w:tcPr>
            <w:tcW w:w="1260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1799F0FE" w14:textId="3DB1C4F5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val="en-GB"/>
              </w:rPr>
              <w:t>Australia</w:t>
            </w:r>
          </w:p>
        </w:tc>
        <w:tc>
          <w:tcPr>
            <w:tcW w:w="1425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347BEFF" w14:textId="4603F28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395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AB11942" w14:textId="16BD7BFF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305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41E699FC" w14:textId="1DBFCB7D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-Aus$1,696</w:t>
            </w:r>
          </w:p>
        </w:tc>
        <w:tc>
          <w:tcPr>
            <w:tcW w:w="1485" w:type="dxa"/>
            <w:tcBorders>
              <w:top w:val="single" w:sz="6" w:space="0" w:color="E5E5E5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5BDBD202" w14:textId="21C3AC36" w:rsidR="24A0A763" w:rsidRDefault="24A0A763" w:rsidP="24A0A763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  <w:tc>
          <w:tcPr>
            <w:tcW w:w="1665" w:type="dxa"/>
            <w:tcBorders>
              <w:top w:val="single" w:sz="6" w:space="0" w:color="E5E5E5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center"/>
          </w:tcPr>
          <w:p w14:paraId="6122246D" w14:textId="6FF6013C" w:rsidR="24A0A763" w:rsidRDefault="24A0A763" w:rsidP="24A0A763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24A0A763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</w:p>
        </w:tc>
      </w:tr>
    </w:tbl>
    <w:p w14:paraId="0977E3D0" w14:textId="1D343140" w:rsidR="1C5E0E45" w:rsidRDefault="1C5E0E45" w:rsidP="24A0A763">
      <w:pPr>
        <w:shd w:val="clear" w:color="auto" w:fill="FFFFFF" w:themeFill="background1"/>
        <w:spacing w:before="206" w:after="206" w:line="429" w:lineRule="atLeast"/>
        <w:rPr>
          <w:rFonts w:ascii="Inter" w:eastAsia="Inter" w:hAnsi="Inter" w:cs="Inter"/>
          <w:color w:val="404040" w:themeColor="text1" w:themeTint="BF"/>
        </w:rPr>
      </w:pPr>
      <w:r w:rsidRPr="24A0A763">
        <w:rPr>
          <w:rFonts w:ascii="Inter" w:eastAsia="Inter" w:hAnsi="Inter" w:cs="Inter"/>
          <w:i/>
          <w:iCs/>
          <w:color w:val="404040" w:themeColor="text1" w:themeTint="BF"/>
          <w:lang w:val="en-GB"/>
        </w:rPr>
        <w:t>Note: Values in parentheses represent standard deviations or ranges where applicable. Currency conversions (e.g., £, €, $) are provided as reported in the original studies.</w:t>
      </w:r>
    </w:p>
    <w:p w14:paraId="5BEC8725" w14:textId="0E866D73" w:rsidR="24A0A763" w:rsidRDefault="24A0A763" w:rsidP="24A0A76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250DF0B" w14:textId="46D0A4B8" w:rsidR="24A0A763" w:rsidRDefault="24A0A763" w:rsidP="24A0A763">
      <w:pPr>
        <w:rPr>
          <w:rFonts w:ascii="Inter" w:eastAsia="Inter" w:hAnsi="Inter" w:cs="Inter"/>
          <w:color w:val="404040" w:themeColor="text1" w:themeTint="BF"/>
        </w:rPr>
      </w:pPr>
    </w:p>
    <w:p w14:paraId="6E366B90" w14:textId="636FCA8A" w:rsidR="24A0A763" w:rsidRDefault="24A0A763" w:rsidP="24A0A763">
      <w:pPr>
        <w:rPr>
          <w:rFonts w:ascii="Inter" w:eastAsia="Inter" w:hAnsi="Inter" w:cs="Inter"/>
          <w:color w:val="404040" w:themeColor="text1" w:themeTint="BF"/>
        </w:rPr>
      </w:pPr>
    </w:p>
    <w:p w14:paraId="4FA6B965" w14:textId="666A1BF6" w:rsidR="24A0A763" w:rsidRDefault="24A0A763" w:rsidP="24A0A763">
      <w:pPr>
        <w:rPr>
          <w:rFonts w:ascii="Inter" w:eastAsia="Inter" w:hAnsi="Inter" w:cs="Inter"/>
          <w:color w:val="404040" w:themeColor="text1" w:themeTint="BF"/>
        </w:rPr>
      </w:pPr>
    </w:p>
    <w:p w14:paraId="2598E323" w14:textId="51394C42" w:rsidR="24A0A763" w:rsidRDefault="24A0A763" w:rsidP="24A0A763">
      <w:pPr>
        <w:rPr>
          <w:rFonts w:ascii="Inter" w:eastAsia="Inter" w:hAnsi="Inter" w:cs="Inter"/>
          <w:color w:val="404040" w:themeColor="text1" w:themeTint="BF"/>
        </w:rPr>
      </w:pPr>
    </w:p>
    <w:p w14:paraId="7C22B316" w14:textId="77777777" w:rsidR="008C305C" w:rsidRDefault="008C305C">
      <w:pPr>
        <w:rPr>
          <w:rFonts w:ascii="Inter" w:eastAsia="Inter" w:hAnsi="Inter" w:cs="Inter"/>
          <w:b/>
          <w:bCs/>
          <w:color w:val="000000" w:themeColor="text1"/>
          <w:lang w:val="en-GB"/>
        </w:rPr>
      </w:pPr>
      <w:bookmarkStart w:id="0" w:name="_GoBack"/>
      <w:bookmarkEnd w:id="0"/>
      <w:r>
        <w:rPr>
          <w:rFonts w:ascii="Inter" w:eastAsia="Inter" w:hAnsi="Inter" w:cs="Inter"/>
          <w:b/>
          <w:bCs/>
          <w:color w:val="000000" w:themeColor="text1"/>
          <w:lang w:val="en-GB"/>
        </w:rPr>
        <w:br w:type="page"/>
      </w:r>
    </w:p>
    <w:p w14:paraId="1DF1380B" w14:textId="0301EE61" w:rsidR="1C5E0E45" w:rsidRPr="00AF574D" w:rsidRDefault="4157FAC8" w:rsidP="455361CD">
      <w:pPr>
        <w:shd w:val="clear" w:color="auto" w:fill="FFFFFF" w:themeFill="background1"/>
        <w:spacing w:before="274" w:after="206"/>
        <w:jc w:val="center"/>
        <w:rPr>
          <w:rFonts w:asciiTheme="majorBidi" w:eastAsia="Inter" w:hAnsiTheme="majorBidi" w:cstheme="majorBidi"/>
          <w:color w:val="000000" w:themeColor="text1"/>
        </w:rPr>
      </w:pPr>
      <w:r w:rsidRPr="0559FCED">
        <w:rPr>
          <w:rFonts w:ascii="Inter" w:eastAsia="Inter" w:hAnsi="Inter" w:cs="Inter"/>
          <w:b/>
          <w:bCs/>
          <w:color w:val="000000" w:themeColor="text1"/>
          <w:lang w:val="en-GB"/>
        </w:rPr>
        <w:lastRenderedPageBreak/>
        <w:t xml:space="preserve"> </w:t>
      </w:r>
      <w:r w:rsidR="1C5E0E45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 xml:space="preserve">Table </w:t>
      </w:r>
      <w:r w:rsidR="62CEECE3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>S</w:t>
      </w:r>
      <w:r w:rsidR="57C65188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>6</w:t>
      </w:r>
      <w:r w:rsidR="1C5E0E45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>: Summary of Quality of Life (</w:t>
      </w:r>
      <w:proofErr w:type="spellStart"/>
      <w:r w:rsidR="1C5E0E45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>QoL</w:t>
      </w:r>
      <w:proofErr w:type="spellEnd"/>
      <w:r w:rsidR="1C5E0E45" w:rsidRPr="00AF574D">
        <w:rPr>
          <w:rFonts w:asciiTheme="majorBidi" w:eastAsia="Inter" w:hAnsiTheme="majorBidi" w:cstheme="majorBidi"/>
          <w:b/>
          <w:bCs/>
          <w:color w:val="000000" w:themeColor="text1"/>
          <w:lang w:val="en-GB"/>
        </w:rPr>
        <w:t>) Findings for Home Care Compared to Hospital Car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2784"/>
        <w:gridCol w:w="4686"/>
      </w:tblGrid>
      <w:tr w:rsidR="0559FCED" w14:paraId="3462CD3A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auto"/>
              <w:left w:val="single" w:sz="8" w:space="0" w:color="auto"/>
              <w:bottom w:val="single" w:sz="8" w:space="0" w:color="BBBBBB"/>
              <w:right w:val="nil"/>
            </w:tcBorders>
            <w:vAlign w:val="center"/>
          </w:tcPr>
          <w:p w14:paraId="63EA26C4" w14:textId="7A58C9DC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</w:t>
            </w:r>
            <w:r w:rsidRPr="0559F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BBBBBB"/>
              <w:right w:val="nil"/>
            </w:tcBorders>
            <w:vAlign w:val="center"/>
          </w:tcPr>
          <w:p w14:paraId="0E48A591" w14:textId="2197377A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</w:t>
            </w:r>
            <w:r w:rsidRPr="0559F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686" w:type="dxa"/>
            <w:tcBorders>
              <w:top w:val="single" w:sz="8" w:space="0" w:color="auto"/>
              <w:left w:val="nil"/>
              <w:bottom w:val="single" w:sz="8" w:space="0" w:color="BBBBBB"/>
              <w:right w:val="single" w:sz="8" w:space="0" w:color="auto"/>
            </w:tcBorders>
            <w:vAlign w:val="center"/>
          </w:tcPr>
          <w:p w14:paraId="38DD1292" w14:textId="0A29F7BE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ding</w:t>
            </w:r>
            <w:r w:rsidRPr="0559F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559FCED" w14:paraId="4E317805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BBBBBB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4D64A10F" w14:textId="65E9F440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warska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00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BBBBBB"/>
              <w:left w:val="nil"/>
              <w:bottom w:val="single" w:sz="8" w:space="0" w:color="E5E5E5"/>
              <w:right w:val="nil"/>
            </w:tcBorders>
            <w:vAlign w:val="center"/>
          </w:tcPr>
          <w:p w14:paraId="23665F25" w14:textId="30F944E3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Chronic Respiratory Questionnaire (CRQ)</w:t>
            </w:r>
          </w:p>
        </w:tc>
        <w:tc>
          <w:tcPr>
            <w:tcW w:w="4686" w:type="dxa"/>
            <w:tcBorders>
              <w:top w:val="single" w:sz="8" w:space="0" w:color="BBBBBB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2E1C6681" w14:textId="522A086B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ignificant differences between home support and hospital groups at 8-week follow-up. </w:t>
            </w:r>
          </w:p>
        </w:tc>
      </w:tr>
      <w:tr w:rsidR="0559FCED" w14:paraId="2C4A86AC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133AFDA5" w14:textId="2D64BACF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baldi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09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15CE70E3" w14:textId="07B31E7F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Nottingham Health Profile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057DAB59" w14:textId="107ADF95" w:rsidR="0559FCED" w:rsidRDefault="0559FCED" w:rsidP="0559FCED">
            <w:pPr>
              <w:spacing w:after="0"/>
            </w:pPr>
            <w:proofErr w:type="spellStart"/>
            <w:proofErr w:type="gram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8 (1.36); Hospital: 0.18 (1.94); </w:t>
            </w:r>
            <w:r w:rsidRPr="0559FC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&lt; 0.046. </w:t>
            </w:r>
          </w:p>
        </w:tc>
      </w:tr>
      <w:tr w:rsidR="0559FCED" w14:paraId="680E4815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3747AD15" w14:textId="06CFA6C6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pperd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1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6A098244" w14:textId="066B7F2A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ALYs, EQ-5D-5L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1E75C510" w14:textId="5C4A3796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on-significant difference. </w:t>
            </w:r>
          </w:p>
        </w:tc>
      </w:tr>
      <w:tr w:rsidR="0559FCED" w14:paraId="01CFCC8C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1FF1666B" w14:textId="5D965308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pperd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1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1CA79724" w14:textId="721B8D15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EQ-5D-5L VAS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502F6BB3" w14:textId="074A917D" w:rsidR="0559FCED" w:rsidRDefault="0559FCED" w:rsidP="0559FCED">
            <w:pPr>
              <w:spacing w:after="0"/>
            </w:pPr>
            <w:proofErr w:type="spellStart"/>
            <w:proofErr w:type="gram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6.8 (SD 21.4); Hospital: 55.6 (SD 22.9); mean difference 0.32 (95% CI: -3.08 to 3.73). </w:t>
            </w:r>
          </w:p>
        </w:tc>
      </w:tr>
      <w:tr w:rsidR="0559FCED" w14:paraId="347FD1BC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52968BF1" w14:textId="58F53338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chevarria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18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4B9FF6CF" w14:textId="45A230D8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ALYs, EQ-5D-5L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22E7CA1E" w14:textId="6A3A91D7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on-significant difference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favouring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559FCED" w14:paraId="15A44540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33457CD6" w14:textId="286854C7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lcott et al., 2011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14AD4021" w14:textId="5AE5BA61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es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5C9C3DA5" w14:textId="18C08DCB" w:rsidR="0559FCED" w:rsidRDefault="0559FCED" w:rsidP="0559FCED">
            <w:pPr>
              <w:spacing w:after="0"/>
            </w:pPr>
            <w:proofErr w:type="spellStart"/>
            <w:proofErr w:type="gram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 decreased, emotional function improved; Hospital: Pain increased, emotional function declined. </w:t>
            </w:r>
          </w:p>
        </w:tc>
      </w:tr>
      <w:tr w:rsidR="0559FCED" w14:paraId="33774B25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0A6A5FEF" w14:textId="2A6A99BF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tens et al., 2012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036286CA" w14:textId="5DA766B5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EQ-5D at T+4 Days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3CB84D7D" w14:textId="4AC28B05" w:rsidR="0559FCED" w:rsidRDefault="0559FCED" w:rsidP="0559FCED">
            <w:pPr>
              <w:spacing w:after="0"/>
            </w:pPr>
            <w:proofErr w:type="spellStart"/>
            <w:proofErr w:type="gram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64 (SD 0.26); Hospital: 0.713 (SD 0.22). </w:t>
            </w:r>
          </w:p>
        </w:tc>
      </w:tr>
      <w:tr w:rsidR="0559FCED" w14:paraId="5922FA00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24C5B152" w14:textId="426F0F0F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ndricks et al., 2011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5B758314" w14:textId="163627A9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-Reported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47B29CF3" w14:textId="099F20DD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milar between home and hospital care. </w:t>
            </w:r>
          </w:p>
        </w:tc>
      </w:tr>
      <w:tr w:rsidR="0559FCED" w14:paraId="2423CA9D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38372E85" w14:textId="437F6F1D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. Mendoza et al., 2009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3A7B1008" w14:textId="101BD615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SF-36 Physical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04FE0829" w14:textId="75B4B8C2" w:rsidR="0559FCED" w:rsidRDefault="0559FCED" w:rsidP="0559FCED">
            <w:pPr>
              <w:spacing w:after="0"/>
            </w:pPr>
            <w:proofErr w:type="spellStart"/>
            <w:proofErr w:type="gram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1.4 ± 5.2; Hospital: 93.2 ± 4.6; no significant difference. </w:t>
            </w:r>
          </w:p>
        </w:tc>
      </w:tr>
      <w:tr w:rsidR="0559FCED" w14:paraId="332BE79C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7F428E33" w14:textId="36103AB8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el et al., 2008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2174D467" w14:textId="5792236E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RQL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74AA577A" w14:textId="7419DA59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ignificant difference. </w:t>
            </w:r>
          </w:p>
        </w:tc>
      </w:tr>
      <w:tr w:rsidR="0559FCED" w14:paraId="20E7FF70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18F52536" w14:textId="29EE5A23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ngh et al., 2022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523EEDB5" w14:textId="55BBB8FA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ALYs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580BF024" w14:textId="7C49C03C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on-significant difference. </w:t>
            </w:r>
          </w:p>
        </w:tc>
      </w:tr>
      <w:tr w:rsidR="0559FCED" w14:paraId="143B5A10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7B0B2A3C" w14:textId="0EE8ACE8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 Hernandez et al., 2003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6EF30352" w14:textId="49CF5ABC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-Related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3C7C16F7" w14:textId="3FB2D06C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SGRQ and SF-12 scores in home care. </w:t>
            </w:r>
          </w:p>
        </w:tc>
      </w:tr>
      <w:tr w:rsidR="0559FCED" w14:paraId="0769C468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4EB7363D" w14:textId="438B70A2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. Davies et al., 2000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44314DA2" w14:textId="602D78F3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St George’s Questionnaire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7684583A" w14:textId="53DAD3B7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scores in home care readmitted patients (mean 77.1 vs. 67.4 in hospital). </w:t>
            </w:r>
          </w:p>
        </w:tc>
      </w:tr>
      <w:tr w:rsidR="0559FCED" w14:paraId="08BF6F38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6A149D4F" w14:textId="5BA8A76A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ris et al., 2005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0120430E" w14:textId="2D1A5DB0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SF-36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57B95D97" w14:textId="138E3A28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ignificant difference. </w:t>
            </w:r>
          </w:p>
        </w:tc>
      </w:tr>
      <w:tr w:rsidR="0559FCED" w14:paraId="54BD0CB7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32B14989" w14:textId="6F02E2CB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.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pperd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1998</w:t>
            </w: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FE1D68B" w14:textId="573AD8CA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2960954F" w14:textId="1ECE92AE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EQ-5D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2113BB36" w14:textId="24CC78AB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ignificant difference between the two groups </w:t>
            </w:r>
          </w:p>
        </w:tc>
      </w:tr>
      <w:tr w:rsidR="0559FCED" w14:paraId="012251BB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2DB7D3D2" w14:textId="3421AFC8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eto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652FE024" w14:textId="33A101C5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Barthel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770703EA" w14:textId="23C2B736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groups improved from initial scores; </w:t>
            </w: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 maintained higher scores at 12 months </w:t>
            </w:r>
          </w:p>
          <w:p w14:paraId="03481FCC" w14:textId="382CACEE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559FCED" w14:paraId="5325B10D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661B96A4" w14:textId="6D0B53F2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eto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30FDCA46" w14:textId="55FE767E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(MLHFQ)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566E3D68" w14:textId="58411CC7" w:rsidR="0559FCED" w:rsidRDefault="0559FCED" w:rsidP="0559FCED">
            <w:pPr>
              <w:spacing w:after="0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 improved significantly at 6 months (p=0.001) ; no significant difference at 12 months</w:t>
            </w:r>
          </w:p>
        </w:tc>
      </w:tr>
      <w:tr w:rsidR="0559FCED" w14:paraId="6177ED67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4FF148EF" w14:textId="245D5380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eto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0C8F3287" w14:textId="386DDB57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EQ-5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3628B70F" w14:textId="0E43CBAA" w:rsidR="0559FCED" w:rsidRDefault="0559FCED" w:rsidP="0559FCED">
            <w:pPr>
              <w:spacing w:after="0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 showed significant improvement at discharge (p&lt;0.001) and maintained improvement at 12 months (p=0.036)</w:t>
            </w:r>
          </w:p>
          <w:p w14:paraId="0827F1B9" w14:textId="0F778713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559FCED" w14:paraId="1F9E8EE1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73722069" w14:textId="2C8C4704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oleto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7052FA1D" w14:textId="77CD6E77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SF-36 physical health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76F532B0" w14:textId="0945418A" w:rsidR="0559FCED" w:rsidRDefault="0559FCED" w:rsidP="0559FCED">
            <w:pPr>
              <w:spacing w:after="0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HaH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 showed significant improvement at 6 months (p=0.001); no significant difference at 12 months</w:t>
            </w:r>
          </w:p>
        </w:tc>
      </w:tr>
      <w:tr w:rsidR="0559FCED" w14:paraId="1A13F766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7691F5A6" w14:textId="7F76913C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cauda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08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7606E43E" w14:textId="66C938D4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Activities of Daily Living Scale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2CFED65D" w14:textId="48EBDB92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significant difference</w:t>
            </w:r>
          </w:p>
        </w:tc>
      </w:tr>
      <w:tr w:rsidR="0559FCED" w14:paraId="24BDE543" w14:textId="77777777" w:rsidTr="0FA8E6AE">
        <w:trPr>
          <w:trHeight w:val="300"/>
        </w:trPr>
        <w:tc>
          <w:tcPr>
            <w:tcW w:w="1516" w:type="dxa"/>
            <w:tcBorders>
              <w:top w:val="single" w:sz="8" w:space="0" w:color="E5E5E5"/>
              <w:left w:val="single" w:sz="8" w:space="0" w:color="auto"/>
              <w:bottom w:val="single" w:sz="8" w:space="0" w:color="E5E5E5"/>
              <w:right w:val="nil"/>
            </w:tcBorders>
            <w:vAlign w:val="center"/>
          </w:tcPr>
          <w:p w14:paraId="4B576333" w14:textId="2D905BF9" w:rsidR="0559FCED" w:rsidRDefault="0559FCED" w:rsidP="0559FCED">
            <w:pPr>
              <w:spacing w:after="0"/>
              <w:jc w:val="center"/>
            </w:pPr>
            <w:proofErr w:type="spellStart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cauda</w:t>
            </w:r>
            <w:proofErr w:type="spellEnd"/>
            <w:r w:rsidRPr="0559F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 2008</w:t>
            </w:r>
          </w:p>
        </w:tc>
        <w:tc>
          <w:tcPr>
            <w:tcW w:w="2784" w:type="dxa"/>
            <w:tcBorders>
              <w:top w:val="single" w:sz="8" w:space="0" w:color="E5E5E5"/>
              <w:left w:val="nil"/>
              <w:bottom w:val="single" w:sz="8" w:space="0" w:color="E5E5E5"/>
              <w:right w:val="nil"/>
            </w:tcBorders>
            <w:vAlign w:val="center"/>
          </w:tcPr>
          <w:p w14:paraId="13B94E13" w14:textId="70C70E75" w:rsidR="0559FCED" w:rsidRDefault="0559FCED" w:rsidP="0559FCED">
            <w:pPr>
              <w:spacing w:after="0"/>
              <w:jc w:val="center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Canadian Neurological Scale</w:t>
            </w:r>
          </w:p>
        </w:tc>
        <w:tc>
          <w:tcPr>
            <w:tcW w:w="4686" w:type="dxa"/>
            <w:tcBorders>
              <w:top w:val="single" w:sz="8" w:space="0" w:color="E5E5E5"/>
              <w:left w:val="nil"/>
              <w:bottom w:val="single" w:sz="8" w:space="0" w:color="E5E5E5"/>
              <w:right w:val="single" w:sz="8" w:space="0" w:color="auto"/>
            </w:tcBorders>
            <w:vAlign w:val="center"/>
          </w:tcPr>
          <w:p w14:paraId="08CEE4F1" w14:textId="037B8353" w:rsidR="0559FCED" w:rsidRDefault="0559FCED" w:rsidP="0559FCED">
            <w:pPr>
              <w:spacing w:after="0"/>
            </w:pPr>
            <w:r w:rsidRPr="0559FCED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difference</w:t>
            </w:r>
            <w:r w:rsidRPr="0559FCED">
              <w:rPr>
                <w:rFonts w:ascii="Inter" w:eastAsia="Inter" w:hAnsi="Inter" w:cs="Inter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2049357F" w14:textId="2555EE3D" w:rsidR="2FCE9DC8" w:rsidRDefault="2FCE9DC8" w:rsidP="0559FCED">
      <w:pPr>
        <w:shd w:val="clear" w:color="auto" w:fill="FFFFFF" w:themeFill="background1"/>
        <w:spacing w:after="0"/>
      </w:pPr>
      <w:r w:rsidRPr="0559FCED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GB"/>
        </w:rPr>
        <w:t xml:space="preserve">Abbreviations: NSD = No significant difference; </w:t>
      </w:r>
      <w:proofErr w:type="spellStart"/>
      <w:r w:rsidRPr="0559FCED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GB"/>
        </w:rPr>
        <w:t>LoS</w:t>
      </w:r>
      <w:proofErr w:type="spellEnd"/>
      <w:r w:rsidRPr="0559FCED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GB"/>
        </w:rPr>
        <w:t xml:space="preserve"> = Length of stay; QALYs = Quality-adjusted life years; VAS = Visual Analogue Scale; </w:t>
      </w:r>
      <w:r w:rsidRPr="0559FC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MLHFQ= </w:t>
      </w:r>
      <w:r w:rsidRPr="0559FCED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GB"/>
        </w:rPr>
        <w:t xml:space="preserve">Minnesota Living with Heart Failure Questionnaire. </w:t>
      </w:r>
    </w:p>
    <w:p w14:paraId="0F9DF630" w14:textId="358A0DFA" w:rsidR="00464F68" w:rsidRDefault="00464F68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br w:type="page"/>
      </w:r>
    </w:p>
    <w:p w14:paraId="1825B9CA" w14:textId="77777777" w:rsidR="00464F68" w:rsidRDefault="00464F68" w:rsidP="00464F68">
      <w:pPr>
        <w:pStyle w:val="Heading2"/>
        <w:jc w:val="center"/>
      </w:pPr>
      <w:r>
        <w:lastRenderedPageBreak/>
        <w:t>List of supplementary figures</w:t>
      </w:r>
    </w:p>
    <w:tbl>
      <w:tblPr>
        <w:tblW w:w="934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7793"/>
      </w:tblGrid>
      <w:tr w:rsidR="00464F68" w:rsidRPr="00AF574D" w14:paraId="0EFFC197" w14:textId="77777777" w:rsidTr="7027B368">
        <w:trPr>
          <w:trHeight w:val="300"/>
          <w:jc w:val="center"/>
        </w:trPr>
        <w:tc>
          <w:tcPr>
            <w:tcW w:w="1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A5545E8" w14:textId="77777777" w:rsidR="00464F68" w:rsidRPr="00AF574D" w:rsidRDefault="00464F68" w:rsidP="0FA8E6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gure S1</w:t>
            </w:r>
          </w:p>
        </w:tc>
        <w:tc>
          <w:tcPr>
            <w:tcW w:w="7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467D915" w14:textId="4DC2A513" w:rsidR="00464F68" w:rsidRPr="00AF574D" w:rsidRDefault="3BE79AB0" w:rsidP="7027B36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_Hlk211415317"/>
            <w:r w:rsidRPr="7027B368">
              <w:rPr>
                <w:rFonts w:ascii="Times New Roman" w:eastAsia="Times New Roman" w:hAnsi="Times New Roman" w:cs="Times New Roman"/>
                <w:b/>
                <w:bCs/>
              </w:rPr>
              <w:t>Publication Bias Assessment</w:t>
            </w:r>
            <w:r w:rsidR="00AF574D" w:rsidRPr="7027B368">
              <w:rPr>
                <w:rFonts w:ascii="Times New Roman" w:eastAsia="Times New Roman" w:hAnsi="Times New Roman" w:cs="Times New Roman"/>
                <w:b/>
                <w:bCs/>
              </w:rPr>
              <w:t xml:space="preserve"> of Readmission at 3 </w:t>
            </w:r>
            <w:r w:rsidR="5699CCF7" w:rsidRPr="7027B368">
              <w:rPr>
                <w:rFonts w:ascii="Times New Roman" w:eastAsia="Times New Roman" w:hAnsi="Times New Roman" w:cs="Times New Roman"/>
                <w:b/>
                <w:bCs/>
              </w:rPr>
              <w:t>Months</w:t>
            </w:r>
            <w:r w:rsidR="00AF574D" w:rsidRPr="7027B3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bookmarkEnd w:id="1"/>
            <w:r w:rsidR="6A9A4E50" w:rsidRPr="7027B368">
              <w:rPr>
                <w:rFonts w:ascii="Times New Roman" w:eastAsia="Times New Roman" w:hAnsi="Times New Roman" w:cs="Times New Roman"/>
                <w:b/>
                <w:bCs/>
              </w:rPr>
              <w:t>Funnel Plot</w:t>
            </w:r>
          </w:p>
        </w:tc>
      </w:tr>
      <w:tr w:rsidR="0FA8E6AE" w:rsidRPr="00AF574D" w14:paraId="5CF2DDAF" w14:textId="77777777" w:rsidTr="7027B368">
        <w:trPr>
          <w:trHeight w:val="300"/>
          <w:jc w:val="center"/>
        </w:trPr>
        <w:tc>
          <w:tcPr>
            <w:tcW w:w="1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F3F8AD6" w14:textId="77862A04" w:rsidR="0FA8E6AE" w:rsidRPr="00AF574D" w:rsidRDefault="0FA8E6AE" w:rsidP="0FA8E6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gure S</w:t>
            </w:r>
            <w:r w:rsidR="6ABB2C8D"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7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54F7010" w14:textId="348FD346" w:rsidR="0FA8E6AE" w:rsidRPr="00AF574D" w:rsidRDefault="00E767F2" w:rsidP="00E767F2">
            <w:pPr>
              <w:spacing w:line="259" w:lineRule="auto"/>
              <w:ind w:left="-284" w:firstLine="284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67F2">
              <w:rPr>
                <w:rFonts w:ascii="Times New Roman" w:hAnsi="Times New Roman" w:cs="Times New Roman"/>
                <w:b/>
                <w:bCs/>
              </w:rPr>
              <w:t>Pooled Odds Ratios of Mortality at 1, 2, 3, 6, and 12 months </w:t>
            </w:r>
          </w:p>
        </w:tc>
      </w:tr>
      <w:tr w:rsidR="0FA8E6AE" w:rsidRPr="00AF574D" w14:paraId="678D0A3E" w14:textId="77777777" w:rsidTr="7027B368">
        <w:trPr>
          <w:trHeight w:val="300"/>
          <w:jc w:val="center"/>
        </w:trPr>
        <w:tc>
          <w:tcPr>
            <w:tcW w:w="1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FB3C49D" w14:textId="6E681BDA" w:rsidR="0FA8E6AE" w:rsidRPr="00AF574D" w:rsidRDefault="0FA8E6AE" w:rsidP="0FA8E6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gure S</w:t>
            </w:r>
            <w:r w:rsidR="36D7978C"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7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2526C51" w14:textId="56FBDA48" w:rsidR="0FA8E6AE" w:rsidRPr="00AF574D" w:rsidRDefault="00E767F2" w:rsidP="00E767F2">
            <w:pPr>
              <w:spacing w:line="259" w:lineRule="auto"/>
              <w:ind w:firstLine="2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67F2">
              <w:rPr>
                <w:rFonts w:ascii="Times New Roman" w:hAnsi="Times New Roman" w:cs="Times New Roman"/>
                <w:b/>
                <w:bCs/>
              </w:rPr>
              <w:t>Pooled Odds Ratios of Readmission at 1, 2, 3, 6, and 12 months </w:t>
            </w:r>
          </w:p>
        </w:tc>
      </w:tr>
      <w:tr w:rsidR="0FA8E6AE" w:rsidRPr="00AF574D" w14:paraId="19F25AC2" w14:textId="77777777" w:rsidTr="7027B368">
        <w:trPr>
          <w:trHeight w:val="300"/>
          <w:jc w:val="center"/>
        </w:trPr>
        <w:tc>
          <w:tcPr>
            <w:tcW w:w="1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FC55BDC" w14:textId="5FBA5225" w:rsidR="0FA8E6AE" w:rsidRPr="00AF574D" w:rsidRDefault="0FA8E6AE" w:rsidP="0FA8E6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gure S</w:t>
            </w:r>
            <w:r w:rsidR="3BD3E333"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7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C3E1C4E" w14:textId="723C9B10" w:rsidR="4CF871F7" w:rsidRPr="00AF574D" w:rsidRDefault="4CF871F7" w:rsidP="0FA8E6AE">
            <w:pPr>
              <w:spacing w:line="259" w:lineRule="auto"/>
              <w:ind w:firstLine="2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  <w:r w:rsidR="0FA8E6AE" w:rsidRPr="00AF574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orest plot of emergency attendance at 3 months across different studies comparing hospital care to home care </w:t>
            </w:r>
          </w:p>
        </w:tc>
      </w:tr>
      <w:tr w:rsidR="00464F68" w:rsidRPr="00965D55" w14:paraId="7EF32ED8" w14:textId="77777777" w:rsidTr="7027B368">
        <w:trPr>
          <w:trHeight w:val="300"/>
          <w:jc w:val="center"/>
        </w:trPr>
        <w:tc>
          <w:tcPr>
            <w:tcW w:w="1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E358D07" w14:textId="45863897" w:rsidR="0FA8E6AE" w:rsidRPr="00AF574D" w:rsidRDefault="0FA8E6AE" w:rsidP="0FA8E6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igure S</w:t>
            </w:r>
            <w:r w:rsidR="69E6A363" w:rsidRPr="00AF57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7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2B3D39B" w14:textId="2016E47F" w:rsidR="0FA8E6AE" w:rsidRPr="00AF574D" w:rsidRDefault="0FA8E6AE" w:rsidP="0FA8E6AE">
            <w:pPr>
              <w:spacing w:line="259" w:lineRule="auto"/>
              <w:ind w:firstLine="2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4D">
              <w:rPr>
                <w:rFonts w:ascii="Times New Roman" w:hAnsi="Times New Roman" w:cs="Times New Roman"/>
                <w:b/>
                <w:bCs/>
              </w:rPr>
              <w:t>Forest plot of patient satisfaction at the end of treatment</w:t>
            </w:r>
          </w:p>
        </w:tc>
      </w:tr>
    </w:tbl>
    <w:p w14:paraId="5528D4AC" w14:textId="693B4AA8" w:rsidR="00A7188C" w:rsidRDefault="00A7188C" w:rsidP="00464F68"/>
    <w:p w14:paraId="4AF7B497" w14:textId="0E07F43B" w:rsidR="00A7188C" w:rsidRDefault="00A7188C" w:rsidP="00464F68"/>
    <w:p w14:paraId="248AE84B" w14:textId="77777777" w:rsidR="00A7188C" w:rsidRDefault="00A7188C">
      <w:r>
        <w:br w:type="page"/>
      </w:r>
    </w:p>
    <w:p w14:paraId="3313DB23" w14:textId="5EF754B8" w:rsidR="0FA8E6AE" w:rsidRDefault="0FA8E6AE" w:rsidP="0FA8E6AE"/>
    <w:p w14:paraId="705BFEF4" w14:textId="19FC00B7" w:rsidR="2E25F7ED" w:rsidRDefault="70845A78" w:rsidP="07342771">
      <w:pPr>
        <w:spacing w:after="0" w:line="259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noProof/>
          <w:lang w:eastAsia="en-US"/>
        </w:rPr>
        <w:drawing>
          <wp:inline distT="0" distB="0" distL="0" distR="0" wp14:anchorId="2C571B4D" wp14:editId="2C5D4D70">
            <wp:extent cx="5950880" cy="4425501"/>
            <wp:effectExtent l="9525" t="9525" r="9525" b="9525"/>
            <wp:docPr id="39699775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96054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880" cy="4425501"/>
                    </a:xfrm>
                    <a:prstGeom prst="rect">
                      <a:avLst/>
                    </a:prstGeom>
                    <a:ln w="9525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="50B015A7" w:rsidRPr="07342771">
        <w:rPr>
          <w:rFonts w:ascii="Times New Roman" w:eastAsia="Times New Roman" w:hAnsi="Times New Roman" w:cs="Times New Roman"/>
          <w:b/>
          <w:bCs/>
        </w:rPr>
        <w:t xml:space="preserve">Figure S1. </w:t>
      </w:r>
      <w:r w:rsidR="45222AE3" w:rsidRPr="07342771">
        <w:rPr>
          <w:rFonts w:ascii="Times New Roman" w:eastAsia="Times New Roman" w:hAnsi="Times New Roman" w:cs="Times New Roman"/>
          <w:b/>
          <w:bCs/>
        </w:rPr>
        <w:t>Publication Bias Assessment of Readmission at 3 Months Funnel Plot</w:t>
      </w:r>
    </w:p>
    <w:p w14:paraId="1C3D4A64" w14:textId="34694AF2" w:rsidR="7027B368" w:rsidRDefault="7027B368" w:rsidP="7027B368">
      <w:pPr>
        <w:spacing w:after="0"/>
        <w:jc w:val="center"/>
        <w:rPr>
          <w:rFonts w:ascii="Times New Roman" w:eastAsia="Times New Roman" w:hAnsi="Times New Roman" w:cs="Times New Roman"/>
          <w:b/>
          <w:bCs/>
        </w:rPr>
      </w:pPr>
    </w:p>
    <w:p w14:paraId="66E46237" w14:textId="1F4BD8F4" w:rsidR="0FA8E6AE" w:rsidRDefault="0FA8E6AE" w:rsidP="00110F1E">
      <w:pPr>
        <w:spacing w:after="0" w:line="259" w:lineRule="auto"/>
        <w:ind w:left="-284" w:firstLine="284"/>
        <w:jc w:val="center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2C4664B1" w14:textId="0C877CC1" w:rsidR="0FA8E6AE" w:rsidRDefault="0FA8E6AE">
      <w:r>
        <w:br w:type="page"/>
      </w:r>
    </w:p>
    <w:p w14:paraId="1ACFBD29" w14:textId="07669411" w:rsidR="04A4CB47" w:rsidRDefault="04A4CB47" w:rsidP="00110F1E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4AB91C08" wp14:editId="6C7396F4">
            <wp:extent cx="5943600" cy="4048125"/>
            <wp:effectExtent l="0" t="0" r="0" b="9525"/>
            <wp:docPr id="1059926986" name="Picture 10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718430" name="Picture 10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7027B368">
        <w:rPr>
          <w:rFonts w:ascii="Times New Roman" w:eastAsia="Times New Roman" w:hAnsi="Times New Roman" w:cs="Times New Roman"/>
          <w:b/>
          <w:bCs/>
        </w:rPr>
        <w:t>Figure S</w:t>
      </w:r>
      <w:r w:rsidR="48D6404B" w:rsidRPr="7027B368">
        <w:rPr>
          <w:rFonts w:ascii="Times New Roman" w:eastAsia="Times New Roman" w:hAnsi="Times New Roman" w:cs="Times New Roman"/>
          <w:b/>
          <w:bCs/>
        </w:rPr>
        <w:t>2</w:t>
      </w:r>
      <w:r w:rsidRPr="7027B368">
        <w:rPr>
          <w:rFonts w:ascii="Times New Roman" w:eastAsia="Times New Roman" w:hAnsi="Times New Roman" w:cs="Times New Roman"/>
          <w:b/>
          <w:bCs/>
        </w:rPr>
        <w:t xml:space="preserve">. </w:t>
      </w:r>
      <w:r w:rsidR="00B1445F" w:rsidRPr="7027B368">
        <w:rPr>
          <w:rFonts w:ascii="Times New Roman" w:eastAsia="Times New Roman" w:hAnsi="Times New Roman" w:cs="Times New Roman"/>
          <w:b/>
          <w:bCs/>
        </w:rPr>
        <w:t>Pooled</w:t>
      </w:r>
      <w:r w:rsidRPr="7027B368">
        <w:rPr>
          <w:rFonts w:ascii="Times New Roman" w:eastAsia="Times New Roman" w:hAnsi="Times New Roman" w:cs="Times New Roman"/>
          <w:b/>
          <w:bCs/>
        </w:rPr>
        <w:t xml:space="preserve"> Odds Ratios of Mortality at 1, 2, 3, 6, and 12 months </w:t>
      </w:r>
    </w:p>
    <w:p w14:paraId="5C1BEAE2" w14:textId="466D0918" w:rsidR="0FA8E6AE" w:rsidRDefault="0FA8E6AE" w:rsidP="0FA8E6AE">
      <w:pPr>
        <w:spacing w:after="0"/>
        <w:jc w:val="center"/>
        <w:rPr>
          <w:rFonts w:ascii="Times New Roman" w:eastAsia="Times New Roman" w:hAnsi="Times New Roman" w:cs="Times New Roman"/>
          <w:b/>
          <w:bCs/>
        </w:rPr>
      </w:pPr>
    </w:p>
    <w:p w14:paraId="60475FB3" w14:textId="247E9C0D" w:rsidR="0FA8E6AE" w:rsidRDefault="0FA8E6AE" w:rsidP="0FA8E6AE"/>
    <w:p w14:paraId="119A9767" w14:textId="76C7AE05" w:rsidR="0FA8E6AE" w:rsidRDefault="0FA8E6AE">
      <w:r>
        <w:br w:type="page"/>
      </w:r>
    </w:p>
    <w:p w14:paraId="3BC1FB96" w14:textId="190BD0BC" w:rsidR="0FA8E6AE" w:rsidRDefault="0FA8E6AE" w:rsidP="0FA8E6AE"/>
    <w:p w14:paraId="4042F05C" w14:textId="77777777" w:rsidR="00A7188C" w:rsidRDefault="00A7188C" w:rsidP="00A7188C"/>
    <w:p w14:paraId="6B4B8297" w14:textId="4ADDB84A" w:rsidR="00A7188C" w:rsidRPr="0086632E" w:rsidRDefault="00A7188C" w:rsidP="00A7188C">
      <w:r w:rsidRPr="0086632E">
        <w:rPr>
          <w:noProof/>
          <w:lang w:eastAsia="en-US"/>
        </w:rPr>
        <w:drawing>
          <wp:inline distT="0" distB="0" distL="0" distR="0" wp14:anchorId="36F3DC34" wp14:editId="1F4FA2F9">
            <wp:extent cx="5943600" cy="4210050"/>
            <wp:effectExtent l="0" t="0" r="0" b="0"/>
            <wp:docPr id="1141655190" name="Picture 1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655190" name="Picture 11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446AF" w14:textId="0D459317" w:rsidR="00A7188C" w:rsidRPr="00110F1E" w:rsidRDefault="00A7188C" w:rsidP="7027B368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7027B368">
        <w:rPr>
          <w:rFonts w:ascii="Times New Roman" w:eastAsia="Times New Roman" w:hAnsi="Times New Roman" w:cs="Times New Roman"/>
          <w:b/>
          <w:bCs/>
        </w:rPr>
        <w:t>Figure S</w:t>
      </w:r>
      <w:r w:rsidR="0CE5B7EF" w:rsidRPr="7027B368">
        <w:rPr>
          <w:rFonts w:ascii="Times New Roman" w:eastAsia="Times New Roman" w:hAnsi="Times New Roman" w:cs="Times New Roman"/>
          <w:b/>
          <w:bCs/>
        </w:rPr>
        <w:t>3</w:t>
      </w:r>
      <w:r w:rsidR="521762FC" w:rsidRPr="7027B368">
        <w:rPr>
          <w:rFonts w:ascii="Times New Roman" w:eastAsia="Times New Roman" w:hAnsi="Times New Roman" w:cs="Times New Roman"/>
          <w:b/>
          <w:bCs/>
        </w:rPr>
        <w:t>.</w:t>
      </w:r>
      <w:r w:rsidRPr="7027B368">
        <w:rPr>
          <w:rFonts w:ascii="Times New Roman" w:eastAsia="Times New Roman" w:hAnsi="Times New Roman" w:cs="Times New Roman"/>
          <w:b/>
          <w:bCs/>
        </w:rPr>
        <w:t xml:space="preserve"> </w:t>
      </w:r>
      <w:r w:rsidR="00E767F2" w:rsidRPr="7027B368">
        <w:rPr>
          <w:rFonts w:ascii="Times New Roman" w:eastAsia="Times New Roman" w:hAnsi="Times New Roman" w:cs="Times New Roman"/>
          <w:b/>
          <w:bCs/>
        </w:rPr>
        <w:t>P</w:t>
      </w:r>
      <w:r w:rsidR="3516137C" w:rsidRPr="7027B368">
        <w:rPr>
          <w:rFonts w:ascii="Times New Roman" w:eastAsia="Times New Roman" w:hAnsi="Times New Roman" w:cs="Times New Roman"/>
          <w:b/>
          <w:bCs/>
        </w:rPr>
        <w:t>ooled Odds Ratios</w:t>
      </w:r>
      <w:r w:rsidRPr="7027B368">
        <w:rPr>
          <w:rFonts w:ascii="Times New Roman" w:eastAsia="Times New Roman" w:hAnsi="Times New Roman" w:cs="Times New Roman"/>
          <w:b/>
          <w:bCs/>
        </w:rPr>
        <w:t xml:space="preserve"> </w:t>
      </w:r>
      <w:r w:rsidR="77985DF1" w:rsidRPr="7027B368">
        <w:rPr>
          <w:rFonts w:ascii="Times New Roman" w:eastAsia="Times New Roman" w:hAnsi="Times New Roman" w:cs="Times New Roman"/>
          <w:b/>
          <w:bCs/>
        </w:rPr>
        <w:t xml:space="preserve">of </w:t>
      </w:r>
      <w:r w:rsidR="00F265F3" w:rsidRPr="7027B368">
        <w:rPr>
          <w:rFonts w:ascii="Times New Roman" w:eastAsia="Times New Roman" w:hAnsi="Times New Roman" w:cs="Times New Roman"/>
          <w:b/>
          <w:bCs/>
        </w:rPr>
        <w:t>R</w:t>
      </w:r>
      <w:r w:rsidRPr="7027B368">
        <w:rPr>
          <w:rFonts w:ascii="Times New Roman" w:eastAsia="Times New Roman" w:hAnsi="Times New Roman" w:cs="Times New Roman"/>
          <w:b/>
          <w:bCs/>
        </w:rPr>
        <w:t>eadmission at 1, 2, 3, 6, and 12 months </w:t>
      </w:r>
    </w:p>
    <w:p w14:paraId="14756A98" w14:textId="03E3D8AE" w:rsidR="00A7188C" w:rsidRDefault="00A7188C">
      <w:r>
        <w:br w:type="page"/>
      </w:r>
    </w:p>
    <w:p w14:paraId="668E4249" w14:textId="77777777" w:rsidR="00A7188C" w:rsidRDefault="00A7188C" w:rsidP="00A7188C"/>
    <w:p w14:paraId="01F50C10" w14:textId="77777777" w:rsidR="00464F68" w:rsidRDefault="00464F68" w:rsidP="00464F68"/>
    <w:p w14:paraId="6B4A8D6C" w14:textId="27284162" w:rsidR="00464F68" w:rsidRDefault="00464F68" w:rsidP="00464F68">
      <w:pPr>
        <w:spacing w:line="0" w:lineRule="auto"/>
        <w:rPr>
          <w:rFonts w:ascii="Times New Roman" w:eastAsia="Times New Roman" w:hAnsi="Times New Roman" w:cs="Times New Roman"/>
          <w:color w:val="000000"/>
        </w:rPr>
      </w:pPr>
    </w:p>
    <w:p w14:paraId="26205448" w14:textId="77777777" w:rsidR="00464F68" w:rsidRPr="00126477" w:rsidRDefault="00464F68" w:rsidP="00464F68">
      <w:pPr>
        <w:keepLines/>
        <w:shd w:val="clear" w:color="auto" w:fill="FFFFFF"/>
        <w:spacing w:before="210" w:after="210" w:line="480" w:lineRule="auto"/>
        <w:ind w:right="-613"/>
        <w:jc w:val="both"/>
        <w:rPr>
          <w:rFonts w:ascii="Times New Roman" w:eastAsia="Times New Roman" w:hAnsi="Times New Roman" w:cs="Times New Roman"/>
          <w:color w:val="000000"/>
        </w:rPr>
      </w:pPr>
      <w:r w:rsidRPr="00126477">
        <w:rPr>
          <w:rFonts w:ascii="Times New Roman" w:eastAsia="Times New Roman" w:hAnsi="Times New Roman" w:cs="Times New Roman"/>
          <w:noProof/>
          <w:color w:val="000000"/>
          <w:lang w:eastAsia="en-US"/>
        </w:rPr>
        <w:drawing>
          <wp:inline distT="0" distB="0" distL="0" distR="0" wp14:anchorId="25E7E821" wp14:editId="4CC10E95">
            <wp:extent cx="5731510" cy="2240915"/>
            <wp:effectExtent l="0" t="0" r="2540" b="6985"/>
            <wp:docPr id="1036987654" name="Picture 2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6477">
        <w:rPr>
          <w:rFonts w:ascii="Times New Roman" w:eastAsia="Times New Roman" w:hAnsi="Times New Roman" w:cs="Times New Roman"/>
          <w:color w:val="000000"/>
        </w:rPr>
        <w:t>  </w:t>
      </w:r>
    </w:p>
    <w:p w14:paraId="414E254C" w14:textId="4D542C4A" w:rsidR="00464F68" w:rsidRPr="00126477" w:rsidRDefault="00464F68" w:rsidP="7027B368">
      <w:pPr>
        <w:jc w:val="center"/>
        <w:textAlignment w:val="baseline"/>
        <w:rPr>
          <w:rFonts w:ascii="Times New Roman" w:eastAsia="Times New Roman" w:hAnsi="Times New Roman" w:cs="Times New Roman"/>
          <w:b/>
          <w:bCs/>
          <w:lang w:eastAsia="en-GB"/>
        </w:rPr>
      </w:pPr>
      <w:r w:rsidRPr="7027B368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 w:rsidR="5ED5ABC6" w:rsidRPr="7027B368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="39503355" w:rsidRPr="7027B368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7027B3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7027B368">
        <w:rPr>
          <w:rFonts w:ascii="Times New Roman" w:eastAsia="Times New Roman" w:hAnsi="Times New Roman" w:cs="Times New Roman"/>
          <w:b/>
          <w:bCs/>
          <w:lang w:eastAsia="en-GB"/>
        </w:rPr>
        <w:t xml:space="preserve">The forest plot of emergency attendance at 3 months across different studies comparing hospital care to home care </w:t>
      </w:r>
    </w:p>
    <w:p w14:paraId="6DF9B7F6" w14:textId="77777777" w:rsidR="00464F68" w:rsidRPr="00126477" w:rsidRDefault="00464F68" w:rsidP="00464F68">
      <w:pPr>
        <w:keepLines/>
        <w:shd w:val="clear" w:color="auto" w:fill="FFFFFF"/>
        <w:spacing w:before="210" w:after="210" w:line="480" w:lineRule="auto"/>
        <w:ind w:right="-613"/>
        <w:jc w:val="both"/>
        <w:rPr>
          <w:rFonts w:ascii="Times New Roman" w:eastAsia="Times New Roman" w:hAnsi="Times New Roman" w:cs="Times New Roman"/>
          <w:color w:val="000000"/>
        </w:rPr>
      </w:pPr>
    </w:p>
    <w:p w14:paraId="20135307" w14:textId="77777777" w:rsidR="00464F68" w:rsidRDefault="00464F68" w:rsidP="00464F68">
      <w:pPr>
        <w:keepLines/>
        <w:shd w:val="clear" w:color="auto" w:fill="FFFFFF"/>
        <w:spacing w:before="210" w:after="210" w:line="480" w:lineRule="auto"/>
        <w:ind w:left="-284" w:right="-613"/>
        <w:jc w:val="both"/>
        <w:rPr>
          <w:rFonts w:ascii="Times New Roman" w:eastAsia="Times New Roman" w:hAnsi="Times New Roman" w:cs="Times New Roman"/>
          <w:color w:val="000000"/>
        </w:rPr>
      </w:pPr>
    </w:p>
    <w:p w14:paraId="2064F45C" w14:textId="77777777" w:rsidR="00464F68" w:rsidRDefault="00464F68" w:rsidP="00464F68">
      <w:pPr>
        <w:spacing w:line="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5BFF2578" w14:textId="77777777" w:rsidR="00464F68" w:rsidRPr="006B368A" w:rsidRDefault="00464F68" w:rsidP="00464F68">
      <w:pPr>
        <w:keepLines/>
        <w:shd w:val="clear" w:color="auto" w:fill="FFFFFF"/>
        <w:spacing w:before="210" w:after="210" w:line="480" w:lineRule="auto"/>
        <w:ind w:left="-284" w:right="-613"/>
        <w:jc w:val="both"/>
        <w:rPr>
          <w:rFonts w:ascii="Times New Roman" w:eastAsia="Times New Roman" w:hAnsi="Times New Roman" w:cs="Times New Roman"/>
          <w:color w:val="000000"/>
        </w:rPr>
      </w:pPr>
      <w:r w:rsidRPr="006B368A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55946BE" wp14:editId="6CFBADFA">
            <wp:extent cx="5943600" cy="2027207"/>
            <wp:effectExtent l="0" t="0" r="0" b="0"/>
            <wp:docPr id="1526626675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626675" name="Picture 1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162" cy="2031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6EE04" w14:textId="69BE5291" w:rsidR="0559FCED" w:rsidRDefault="00464F68" w:rsidP="7027B368">
      <w:pPr>
        <w:tabs>
          <w:tab w:val="left" w:pos="720"/>
        </w:tabs>
        <w:spacing w:after="0" w:line="480" w:lineRule="auto"/>
        <w:ind w:left="-284" w:right="-613"/>
        <w:jc w:val="center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7027B368">
        <w:rPr>
          <w:rFonts w:ascii="Times New Roman" w:hAnsi="Times New Roman" w:cs="Times New Roman"/>
          <w:b/>
          <w:bCs/>
        </w:rPr>
        <w:t>Figure S</w:t>
      </w:r>
      <w:r w:rsidR="0B034C5E" w:rsidRPr="7027B368">
        <w:rPr>
          <w:rFonts w:ascii="Times New Roman" w:hAnsi="Times New Roman" w:cs="Times New Roman"/>
          <w:b/>
          <w:bCs/>
        </w:rPr>
        <w:t>5</w:t>
      </w:r>
      <w:r w:rsidR="47A0DE5D" w:rsidRPr="7027B368">
        <w:rPr>
          <w:rFonts w:ascii="Times New Roman" w:hAnsi="Times New Roman" w:cs="Times New Roman"/>
          <w:b/>
          <w:bCs/>
        </w:rPr>
        <w:t>.</w:t>
      </w:r>
      <w:r w:rsidRPr="7027B368">
        <w:rPr>
          <w:rFonts w:ascii="Times New Roman" w:hAnsi="Times New Roman" w:cs="Times New Roman"/>
          <w:b/>
          <w:bCs/>
        </w:rPr>
        <w:t xml:space="preserve"> Forest plot of patient satisfaction at the end of treatment </w:t>
      </w:r>
    </w:p>
    <w:p w14:paraId="4189ED41" w14:textId="0EF81569" w:rsidR="47BE22E8" w:rsidRDefault="47BE22E8" w:rsidP="47BE22E8">
      <w:pPr>
        <w:tabs>
          <w:tab w:val="left" w:pos="720"/>
        </w:tabs>
        <w:spacing w:after="0" w:line="480" w:lineRule="auto"/>
        <w:ind w:left="-284" w:right="-613"/>
        <w:jc w:val="both"/>
        <w:rPr>
          <w:rFonts w:ascii="Times New Roman" w:hAnsi="Times New Roman" w:cs="Times New Roman"/>
          <w:b/>
          <w:bCs/>
        </w:rPr>
      </w:pPr>
    </w:p>
    <w:p w14:paraId="427EADB9" w14:textId="4D009FA6" w:rsidR="21D0BDC2" w:rsidRDefault="21D0BDC2" w:rsidP="0FA8E6AE">
      <w:pPr>
        <w:spacing w:after="0"/>
      </w:pPr>
    </w:p>
    <w:sectPr w:rsidR="21D0BDC2" w:rsidSect="00A7188C">
      <w:footerReference w:type="default" r:id="rId13"/>
      <w:pgSz w:w="12240" w:h="15840"/>
      <w:pgMar w:top="141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0FF435" w14:textId="77777777" w:rsidR="00167F3D" w:rsidRDefault="00167F3D" w:rsidP="0056328A">
      <w:pPr>
        <w:spacing w:after="0" w:line="240" w:lineRule="auto"/>
      </w:pPr>
      <w:r>
        <w:separator/>
      </w:r>
    </w:p>
  </w:endnote>
  <w:endnote w:type="continuationSeparator" w:id="0">
    <w:p w14:paraId="0252B972" w14:textId="77777777" w:rsidR="00167F3D" w:rsidRDefault="00167F3D" w:rsidP="00563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5078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D5010" w14:textId="30935C0F" w:rsidR="0056328A" w:rsidRDefault="0056328A">
        <w:pPr>
          <w:pStyle w:val="Footer"/>
        </w:pPr>
        <w:r w:rsidRPr="0FA8E6AE">
          <w:rPr>
            <w:noProof/>
          </w:rPr>
          <w:fldChar w:fldCharType="begin"/>
        </w:r>
        <w:r>
          <w:instrText xml:space="preserve"> PAGE   \* MERGEFORMAT </w:instrText>
        </w:r>
        <w:r w:rsidRPr="0FA8E6AE">
          <w:fldChar w:fldCharType="separate"/>
        </w:r>
        <w:r w:rsidR="007F4549">
          <w:rPr>
            <w:noProof/>
          </w:rPr>
          <w:t>17</w:t>
        </w:r>
        <w:r w:rsidRPr="0FA8E6AE">
          <w:rPr>
            <w:noProof/>
          </w:rPr>
          <w:fldChar w:fldCharType="end"/>
        </w:r>
      </w:p>
    </w:sdtContent>
  </w:sdt>
  <w:p w14:paraId="6FDDE57E" w14:textId="77777777" w:rsidR="0056328A" w:rsidRDefault="005632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FD035" w14:textId="77777777" w:rsidR="00167F3D" w:rsidRDefault="00167F3D" w:rsidP="0056328A">
      <w:pPr>
        <w:spacing w:after="0" w:line="240" w:lineRule="auto"/>
      </w:pPr>
      <w:r>
        <w:separator/>
      </w:r>
    </w:p>
  </w:footnote>
  <w:footnote w:type="continuationSeparator" w:id="0">
    <w:p w14:paraId="30CB82B4" w14:textId="77777777" w:rsidR="00167F3D" w:rsidRDefault="00167F3D" w:rsidP="005632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82251"/>
    <w:multiLevelType w:val="multilevel"/>
    <w:tmpl w:val="CCEE7C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49015A"/>
    <w:multiLevelType w:val="hybridMultilevel"/>
    <w:tmpl w:val="CAD84298"/>
    <w:lvl w:ilvl="0" w:tplc="28FCA4F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AB00E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BC9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89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7C2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C43A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8E6D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4663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A47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448F9E6"/>
    <w:rsid w:val="0005031A"/>
    <w:rsid w:val="00086AA7"/>
    <w:rsid w:val="000F7C9D"/>
    <w:rsid w:val="00110F1E"/>
    <w:rsid w:val="00167F3D"/>
    <w:rsid w:val="001D4A60"/>
    <w:rsid w:val="001F1428"/>
    <w:rsid w:val="00211DED"/>
    <w:rsid w:val="002A2760"/>
    <w:rsid w:val="00330E4F"/>
    <w:rsid w:val="004477D1"/>
    <w:rsid w:val="00464F68"/>
    <w:rsid w:val="004A663D"/>
    <w:rsid w:val="004C1531"/>
    <w:rsid w:val="004C1611"/>
    <w:rsid w:val="00507146"/>
    <w:rsid w:val="0056328A"/>
    <w:rsid w:val="00711777"/>
    <w:rsid w:val="007F4549"/>
    <w:rsid w:val="008C149B"/>
    <w:rsid w:val="008C305C"/>
    <w:rsid w:val="008C4E97"/>
    <w:rsid w:val="008C5528"/>
    <w:rsid w:val="00A04660"/>
    <w:rsid w:val="00A7188C"/>
    <w:rsid w:val="00A80254"/>
    <w:rsid w:val="00AF574D"/>
    <w:rsid w:val="00B1445F"/>
    <w:rsid w:val="00BA2AFE"/>
    <w:rsid w:val="00C519AA"/>
    <w:rsid w:val="00DA50A9"/>
    <w:rsid w:val="00DE0AA8"/>
    <w:rsid w:val="00DE793F"/>
    <w:rsid w:val="00E22A7B"/>
    <w:rsid w:val="00E52039"/>
    <w:rsid w:val="00E767F2"/>
    <w:rsid w:val="00F265F3"/>
    <w:rsid w:val="00F27D77"/>
    <w:rsid w:val="00F64A92"/>
    <w:rsid w:val="00FA55C5"/>
    <w:rsid w:val="0153EE6C"/>
    <w:rsid w:val="023FC672"/>
    <w:rsid w:val="0244BAB0"/>
    <w:rsid w:val="024C86F0"/>
    <w:rsid w:val="02B216AF"/>
    <w:rsid w:val="02D2DA7C"/>
    <w:rsid w:val="03FCA8DA"/>
    <w:rsid w:val="04476E6A"/>
    <w:rsid w:val="0448F9E6"/>
    <w:rsid w:val="04718E64"/>
    <w:rsid w:val="049B7EA7"/>
    <w:rsid w:val="04A4CB47"/>
    <w:rsid w:val="04AF0E97"/>
    <w:rsid w:val="04FFAF36"/>
    <w:rsid w:val="0559FCED"/>
    <w:rsid w:val="05A384F3"/>
    <w:rsid w:val="05E25FD0"/>
    <w:rsid w:val="0639AA95"/>
    <w:rsid w:val="0698944E"/>
    <w:rsid w:val="06D71EE0"/>
    <w:rsid w:val="072B5579"/>
    <w:rsid w:val="0731C68B"/>
    <w:rsid w:val="07342771"/>
    <w:rsid w:val="0748A4CD"/>
    <w:rsid w:val="07A10496"/>
    <w:rsid w:val="08422DCA"/>
    <w:rsid w:val="08D72DE0"/>
    <w:rsid w:val="08F5300B"/>
    <w:rsid w:val="0930199F"/>
    <w:rsid w:val="0AA916FF"/>
    <w:rsid w:val="0AB7192C"/>
    <w:rsid w:val="0B034C5E"/>
    <w:rsid w:val="0BD6240D"/>
    <w:rsid w:val="0BDABA97"/>
    <w:rsid w:val="0C1EB873"/>
    <w:rsid w:val="0C8A4E11"/>
    <w:rsid w:val="0CE5B7EF"/>
    <w:rsid w:val="0D4A73A4"/>
    <w:rsid w:val="0D6E53D2"/>
    <w:rsid w:val="0E938D67"/>
    <w:rsid w:val="0EEA7FE2"/>
    <w:rsid w:val="0EF42F72"/>
    <w:rsid w:val="0F8BB441"/>
    <w:rsid w:val="0FA5BD6E"/>
    <w:rsid w:val="0FA70B77"/>
    <w:rsid w:val="0FA8E6AE"/>
    <w:rsid w:val="0FCB1868"/>
    <w:rsid w:val="100F8B23"/>
    <w:rsid w:val="1070C85E"/>
    <w:rsid w:val="112A5707"/>
    <w:rsid w:val="1176291C"/>
    <w:rsid w:val="11AE50DF"/>
    <w:rsid w:val="1234C0D3"/>
    <w:rsid w:val="135CE471"/>
    <w:rsid w:val="137B230A"/>
    <w:rsid w:val="139127E1"/>
    <w:rsid w:val="13DBBA27"/>
    <w:rsid w:val="13FF4A80"/>
    <w:rsid w:val="14F24BCD"/>
    <w:rsid w:val="15AC05D1"/>
    <w:rsid w:val="167070D4"/>
    <w:rsid w:val="1756FD1B"/>
    <w:rsid w:val="17666C25"/>
    <w:rsid w:val="17F8B41A"/>
    <w:rsid w:val="187AF9E7"/>
    <w:rsid w:val="18B9D4C8"/>
    <w:rsid w:val="1914F0FE"/>
    <w:rsid w:val="1934EC73"/>
    <w:rsid w:val="19727700"/>
    <w:rsid w:val="197D81C5"/>
    <w:rsid w:val="19CAC5FB"/>
    <w:rsid w:val="1AD8E9D7"/>
    <w:rsid w:val="1B10BC36"/>
    <w:rsid w:val="1B331C99"/>
    <w:rsid w:val="1B634605"/>
    <w:rsid w:val="1B6DBBB9"/>
    <w:rsid w:val="1BC8E61D"/>
    <w:rsid w:val="1BDD0DA0"/>
    <w:rsid w:val="1C5E0E45"/>
    <w:rsid w:val="1D165521"/>
    <w:rsid w:val="1D96E469"/>
    <w:rsid w:val="1DD12CF5"/>
    <w:rsid w:val="1DF216B5"/>
    <w:rsid w:val="1E07ABF1"/>
    <w:rsid w:val="1E677250"/>
    <w:rsid w:val="1EE65810"/>
    <w:rsid w:val="2014A8A8"/>
    <w:rsid w:val="206FC1D0"/>
    <w:rsid w:val="20DDE962"/>
    <w:rsid w:val="210E6417"/>
    <w:rsid w:val="214AE040"/>
    <w:rsid w:val="21AA70D9"/>
    <w:rsid w:val="21D0BDC2"/>
    <w:rsid w:val="2277B314"/>
    <w:rsid w:val="22C3B259"/>
    <w:rsid w:val="23BE8BAF"/>
    <w:rsid w:val="23C53518"/>
    <w:rsid w:val="23D834E1"/>
    <w:rsid w:val="242A6892"/>
    <w:rsid w:val="245B0D63"/>
    <w:rsid w:val="24A0A763"/>
    <w:rsid w:val="24E5A266"/>
    <w:rsid w:val="25B03ABE"/>
    <w:rsid w:val="274A0B40"/>
    <w:rsid w:val="279854AA"/>
    <w:rsid w:val="27F7FBB3"/>
    <w:rsid w:val="28F83FEA"/>
    <w:rsid w:val="29E22C5A"/>
    <w:rsid w:val="2A492A79"/>
    <w:rsid w:val="2A8C3E3D"/>
    <w:rsid w:val="2AE96123"/>
    <w:rsid w:val="2BB198BE"/>
    <w:rsid w:val="2BFB9F24"/>
    <w:rsid w:val="2CB653F5"/>
    <w:rsid w:val="2CBDEB94"/>
    <w:rsid w:val="2CFFFB10"/>
    <w:rsid w:val="2E25F7ED"/>
    <w:rsid w:val="2E2BAF6F"/>
    <w:rsid w:val="2E52D995"/>
    <w:rsid w:val="2FBE784A"/>
    <w:rsid w:val="2FCE9DC8"/>
    <w:rsid w:val="309AD307"/>
    <w:rsid w:val="310E7153"/>
    <w:rsid w:val="316D07B9"/>
    <w:rsid w:val="3171CA69"/>
    <w:rsid w:val="31AF9AA8"/>
    <w:rsid w:val="31F91FDA"/>
    <w:rsid w:val="329CF834"/>
    <w:rsid w:val="331D1E2D"/>
    <w:rsid w:val="33281AB0"/>
    <w:rsid w:val="3351A3CB"/>
    <w:rsid w:val="33A61DB6"/>
    <w:rsid w:val="33C51345"/>
    <w:rsid w:val="33FCD359"/>
    <w:rsid w:val="341DEA97"/>
    <w:rsid w:val="343CACA6"/>
    <w:rsid w:val="3449979C"/>
    <w:rsid w:val="34BF36DB"/>
    <w:rsid w:val="3516137C"/>
    <w:rsid w:val="35824726"/>
    <w:rsid w:val="36320D8D"/>
    <w:rsid w:val="36D7978C"/>
    <w:rsid w:val="36ED52DD"/>
    <w:rsid w:val="36FDBC7B"/>
    <w:rsid w:val="387DBE85"/>
    <w:rsid w:val="39503355"/>
    <w:rsid w:val="39A80BE6"/>
    <w:rsid w:val="39BA769B"/>
    <w:rsid w:val="39D87384"/>
    <w:rsid w:val="3A37C6FB"/>
    <w:rsid w:val="3A5D1305"/>
    <w:rsid w:val="3AF3E2CC"/>
    <w:rsid w:val="3BD3E333"/>
    <w:rsid w:val="3BE79AB0"/>
    <w:rsid w:val="3C49B1F2"/>
    <w:rsid w:val="3CB37E98"/>
    <w:rsid w:val="3D9E499B"/>
    <w:rsid w:val="3DB07B94"/>
    <w:rsid w:val="3E98012E"/>
    <w:rsid w:val="3EF2F5C2"/>
    <w:rsid w:val="3F292F92"/>
    <w:rsid w:val="3F70EE97"/>
    <w:rsid w:val="4048CF99"/>
    <w:rsid w:val="4157FAC8"/>
    <w:rsid w:val="42C0F2A5"/>
    <w:rsid w:val="4388B9F6"/>
    <w:rsid w:val="4423D4E4"/>
    <w:rsid w:val="45222AE3"/>
    <w:rsid w:val="455361CD"/>
    <w:rsid w:val="45D265B5"/>
    <w:rsid w:val="45EC1D92"/>
    <w:rsid w:val="4688964A"/>
    <w:rsid w:val="47A0DE5D"/>
    <w:rsid w:val="47BE22E8"/>
    <w:rsid w:val="47CBFB08"/>
    <w:rsid w:val="47E2DF73"/>
    <w:rsid w:val="47F75CC9"/>
    <w:rsid w:val="483D0CFC"/>
    <w:rsid w:val="485D9854"/>
    <w:rsid w:val="48794D65"/>
    <w:rsid w:val="48D3ABDE"/>
    <w:rsid w:val="48D6404B"/>
    <w:rsid w:val="48E461DA"/>
    <w:rsid w:val="499BEB9A"/>
    <w:rsid w:val="4A2DF1B9"/>
    <w:rsid w:val="4A9A19F3"/>
    <w:rsid w:val="4ACFF16E"/>
    <w:rsid w:val="4B1999F1"/>
    <w:rsid w:val="4B31C553"/>
    <w:rsid w:val="4BFE6C4A"/>
    <w:rsid w:val="4C2BACE3"/>
    <w:rsid w:val="4CF871F7"/>
    <w:rsid w:val="4D116ED9"/>
    <w:rsid w:val="4E3C2048"/>
    <w:rsid w:val="4EA216CC"/>
    <w:rsid w:val="4F5B52B7"/>
    <w:rsid w:val="4FA85345"/>
    <w:rsid w:val="4FD55294"/>
    <w:rsid w:val="50B015A7"/>
    <w:rsid w:val="50F857AA"/>
    <w:rsid w:val="517DB985"/>
    <w:rsid w:val="51834649"/>
    <w:rsid w:val="51EA9106"/>
    <w:rsid w:val="521762FC"/>
    <w:rsid w:val="523A21FD"/>
    <w:rsid w:val="524924A4"/>
    <w:rsid w:val="524E48BD"/>
    <w:rsid w:val="5260B7D5"/>
    <w:rsid w:val="52A424D6"/>
    <w:rsid w:val="52B361B7"/>
    <w:rsid w:val="52CF6956"/>
    <w:rsid w:val="538A39C1"/>
    <w:rsid w:val="54441401"/>
    <w:rsid w:val="548823B3"/>
    <w:rsid w:val="54F2C13F"/>
    <w:rsid w:val="5512C007"/>
    <w:rsid w:val="551B9DEA"/>
    <w:rsid w:val="5621D0DF"/>
    <w:rsid w:val="568F041D"/>
    <w:rsid w:val="5699CCF7"/>
    <w:rsid w:val="56BA5F43"/>
    <w:rsid w:val="56DB06AF"/>
    <w:rsid w:val="56E0593D"/>
    <w:rsid w:val="5719E4D2"/>
    <w:rsid w:val="57689E92"/>
    <w:rsid w:val="57C65188"/>
    <w:rsid w:val="5867411C"/>
    <w:rsid w:val="587C1485"/>
    <w:rsid w:val="5954C48F"/>
    <w:rsid w:val="59E63445"/>
    <w:rsid w:val="59EA293E"/>
    <w:rsid w:val="59FC6F79"/>
    <w:rsid w:val="5AB4D6A3"/>
    <w:rsid w:val="5AB57A0C"/>
    <w:rsid w:val="5AB83E14"/>
    <w:rsid w:val="5AFC2D27"/>
    <w:rsid w:val="5B1180F6"/>
    <w:rsid w:val="5B2C6979"/>
    <w:rsid w:val="5B4D9B73"/>
    <w:rsid w:val="5B9D95AE"/>
    <w:rsid w:val="5BC2484D"/>
    <w:rsid w:val="5BD0291C"/>
    <w:rsid w:val="5BEC0652"/>
    <w:rsid w:val="5BEFFFD3"/>
    <w:rsid w:val="5BF27CE6"/>
    <w:rsid w:val="5C182D50"/>
    <w:rsid w:val="5C49103B"/>
    <w:rsid w:val="5C89DAA1"/>
    <w:rsid w:val="5C971B6A"/>
    <w:rsid w:val="5CBCDB53"/>
    <w:rsid w:val="5D079040"/>
    <w:rsid w:val="5DA0A787"/>
    <w:rsid w:val="5E7BE4CE"/>
    <w:rsid w:val="5EA4AFB8"/>
    <w:rsid w:val="5ED5ABC6"/>
    <w:rsid w:val="5F8D3C7C"/>
    <w:rsid w:val="601DB99E"/>
    <w:rsid w:val="6036B590"/>
    <w:rsid w:val="609B933A"/>
    <w:rsid w:val="60E8E3EE"/>
    <w:rsid w:val="620DD322"/>
    <w:rsid w:val="628ABBFF"/>
    <w:rsid w:val="62BDF84F"/>
    <w:rsid w:val="62CEECE3"/>
    <w:rsid w:val="63052EBE"/>
    <w:rsid w:val="630C3F86"/>
    <w:rsid w:val="631CAD2D"/>
    <w:rsid w:val="631F03AF"/>
    <w:rsid w:val="632331D4"/>
    <w:rsid w:val="63DD7BDC"/>
    <w:rsid w:val="63FD68CD"/>
    <w:rsid w:val="64235634"/>
    <w:rsid w:val="657B96F8"/>
    <w:rsid w:val="6593EBBC"/>
    <w:rsid w:val="661514F2"/>
    <w:rsid w:val="663961F9"/>
    <w:rsid w:val="6659FA43"/>
    <w:rsid w:val="66710AFA"/>
    <w:rsid w:val="67A60ED2"/>
    <w:rsid w:val="67BD034E"/>
    <w:rsid w:val="67E76114"/>
    <w:rsid w:val="681AA9D4"/>
    <w:rsid w:val="687777D0"/>
    <w:rsid w:val="687AE8D7"/>
    <w:rsid w:val="68F104B8"/>
    <w:rsid w:val="696D21F0"/>
    <w:rsid w:val="69CF0B5C"/>
    <w:rsid w:val="69DB7EC9"/>
    <w:rsid w:val="69E6A363"/>
    <w:rsid w:val="6A4E735C"/>
    <w:rsid w:val="6A9A4E50"/>
    <w:rsid w:val="6AB83F81"/>
    <w:rsid w:val="6ABB2C8D"/>
    <w:rsid w:val="6AC65B02"/>
    <w:rsid w:val="6C0DB823"/>
    <w:rsid w:val="6CEEA61B"/>
    <w:rsid w:val="6CFC49B6"/>
    <w:rsid w:val="6E1EC7DF"/>
    <w:rsid w:val="6E70C8A0"/>
    <w:rsid w:val="6EDD85BD"/>
    <w:rsid w:val="6F249961"/>
    <w:rsid w:val="700E797E"/>
    <w:rsid w:val="701E70EF"/>
    <w:rsid w:val="7025F18B"/>
    <w:rsid w:val="7027B368"/>
    <w:rsid w:val="702BB272"/>
    <w:rsid w:val="70845A78"/>
    <w:rsid w:val="71456981"/>
    <w:rsid w:val="71907BAE"/>
    <w:rsid w:val="71D290F2"/>
    <w:rsid w:val="72778966"/>
    <w:rsid w:val="72A357C1"/>
    <w:rsid w:val="7355CE9F"/>
    <w:rsid w:val="73B26B44"/>
    <w:rsid w:val="74B039B5"/>
    <w:rsid w:val="74C5902F"/>
    <w:rsid w:val="74FACD9F"/>
    <w:rsid w:val="750153BC"/>
    <w:rsid w:val="7503AD59"/>
    <w:rsid w:val="7578C7B8"/>
    <w:rsid w:val="7582BDE7"/>
    <w:rsid w:val="75AD4F35"/>
    <w:rsid w:val="77985DF1"/>
    <w:rsid w:val="786C3734"/>
    <w:rsid w:val="7905D382"/>
    <w:rsid w:val="7909C64D"/>
    <w:rsid w:val="794849D2"/>
    <w:rsid w:val="79A86186"/>
    <w:rsid w:val="7A9A08ED"/>
    <w:rsid w:val="7B02F49B"/>
    <w:rsid w:val="7BE3901E"/>
    <w:rsid w:val="7BFAFACE"/>
    <w:rsid w:val="7C861AB0"/>
    <w:rsid w:val="7CC0E2F7"/>
    <w:rsid w:val="7D005785"/>
    <w:rsid w:val="7D531530"/>
    <w:rsid w:val="7DA0B6D7"/>
    <w:rsid w:val="7FDEC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8F9E6"/>
  <w15:chartTrackingRefBased/>
  <w15:docId w15:val="{3CE576F2-F2D0-4E71-9F90-23336AB2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24A0A763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59E63445"/>
    <w:rPr>
      <w:b/>
      <w:bCs/>
    </w:rPr>
  </w:style>
  <w:style w:type="paragraph" w:styleId="Revision">
    <w:name w:val="Revision"/>
    <w:hidden/>
    <w:uiPriority w:val="99"/>
    <w:semiHidden/>
    <w:rsid w:val="002A276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177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17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63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28A"/>
  </w:style>
  <w:style w:type="paragraph" w:styleId="Footer">
    <w:name w:val="footer"/>
    <w:basedOn w:val="Normal"/>
    <w:link w:val="FooterChar"/>
    <w:uiPriority w:val="99"/>
    <w:unhideWhenUsed/>
    <w:rsid w:val="00563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5385C-F1CD-4C5A-A633-6CCCB3404A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3587</Words>
  <Characters>21457</Characters>
  <Application>Microsoft Office Word</Application>
  <DocSecurity>0</DocSecurity>
  <Lines>1129</Lines>
  <Paragraphs>463</Paragraphs>
  <ScaleCrop>false</ScaleCrop>
  <Company/>
  <LinksUpToDate>false</LinksUpToDate>
  <CharactersWithSpaces>2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alhis (Researcher)</dc:creator>
  <cp:keywords/>
  <dc:description/>
  <cp:lastModifiedBy>E739515</cp:lastModifiedBy>
  <cp:revision>6</cp:revision>
  <dcterms:created xsi:type="dcterms:W3CDTF">2025-10-15T10:22:00Z</dcterms:created>
  <dcterms:modified xsi:type="dcterms:W3CDTF">2025-10-3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04e95-ce29-41c8-b089-a98b535d58db</vt:lpwstr>
  </property>
</Properties>
</file>